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F1C8BA3" w14:textId="77777777" w:rsidR="00D35250" w:rsidRPr="009B2BDD" w:rsidRDefault="00D35250" w:rsidP="00483966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9B2BDD">
        <w:rPr>
          <w:rFonts w:ascii="Times New Roman" w:hAnsi="Times New Roman" w:cs="Times New Roman"/>
          <w:b/>
          <w:sz w:val="24"/>
          <w:szCs w:val="24"/>
        </w:rPr>
        <w:t>Supplementary Table 1</w:t>
      </w:r>
      <w:r w:rsidRPr="009B2BDD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230601" w:rsidRPr="00230601">
        <w:rPr>
          <w:rFonts w:ascii="Times New Roman" w:hAnsi="Times New Roman" w:cs="Times New Roman" w:hint="eastAsia"/>
          <w:b/>
          <w:i/>
          <w:sz w:val="24"/>
          <w:szCs w:val="24"/>
        </w:rPr>
        <w:t>MYH3</w:t>
      </w:r>
      <w:r w:rsidR="00230601">
        <w:rPr>
          <w:rFonts w:ascii="Times New Roman" w:hAnsi="Times New Roman" w:cs="Times New Roman" w:hint="eastAsia"/>
          <w:b/>
          <w:sz w:val="24"/>
          <w:szCs w:val="24"/>
        </w:rPr>
        <w:t xml:space="preserve"> variants in various DA disorders</w:t>
      </w:r>
    </w:p>
    <w:tbl>
      <w:tblPr>
        <w:tblStyle w:val="2"/>
        <w:tblpPr w:leftFromText="180" w:rightFromText="180" w:vertAnchor="page" w:horzAnchor="margin" w:tblpX="-777" w:tblpY="1906"/>
        <w:tblW w:w="1049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2"/>
        <w:gridCol w:w="2586"/>
        <w:gridCol w:w="1276"/>
        <w:gridCol w:w="1877"/>
        <w:gridCol w:w="1417"/>
        <w:gridCol w:w="2093"/>
      </w:tblGrid>
      <w:tr w:rsidR="007A6E21" w:rsidRPr="009B2BDD" w14:paraId="189A5F06" w14:textId="77777777" w:rsidTr="00AA5669"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525B63F" w14:textId="77777777" w:rsidR="007A6E21" w:rsidRPr="009B2BDD" w:rsidRDefault="007A6E21" w:rsidP="00AA566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bookmarkStart w:id="0" w:name="_Hlk36238732"/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Disorder</w:t>
            </w:r>
          </w:p>
        </w:tc>
        <w:tc>
          <w:tcPr>
            <w:tcW w:w="25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2CD540C" w14:textId="77777777" w:rsidR="007A6E21" w:rsidRPr="009B2BDD" w:rsidRDefault="007A6E21" w:rsidP="00AA566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9B2BDD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Nucleotide chang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A1E1CF1" w14:textId="77777777" w:rsidR="007A6E21" w:rsidRPr="009B2BDD" w:rsidRDefault="007A6E21" w:rsidP="00AA566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9B2BDD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Exon</w:t>
            </w:r>
          </w:p>
        </w:tc>
        <w:tc>
          <w:tcPr>
            <w:tcW w:w="18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048EF17" w14:textId="77777777" w:rsidR="007A6E21" w:rsidRPr="009B2BDD" w:rsidRDefault="007A6E21" w:rsidP="00AA566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9B2BDD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Protein chang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9091F45" w14:textId="77777777" w:rsidR="007A6E21" w:rsidRPr="009B2BDD" w:rsidRDefault="007A6E21" w:rsidP="00AA566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Domain</w:t>
            </w:r>
          </w:p>
        </w:tc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</w:tcPr>
          <w:p w14:paraId="7E0172B4" w14:textId="77777777" w:rsidR="007A6E21" w:rsidRPr="009B2BDD" w:rsidRDefault="007A6E21" w:rsidP="00AA566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9B2BDD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R</w:t>
            </w:r>
            <w:r w:rsidRPr="009B2BDD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eferences</w:t>
            </w:r>
          </w:p>
        </w:tc>
      </w:tr>
      <w:tr w:rsidR="007A6E21" w:rsidRPr="009B2BDD" w14:paraId="48053B9D" w14:textId="77777777" w:rsidTr="00AA5669">
        <w:tc>
          <w:tcPr>
            <w:tcW w:w="1242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</w:tcPr>
          <w:p w14:paraId="753C37ED" w14:textId="77777777" w:rsidR="007A6E21" w:rsidRPr="009B2BDD" w:rsidRDefault="007A6E21" w:rsidP="00AA566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9B2BDD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D</w:t>
            </w:r>
            <w:r w:rsidRPr="009B2BDD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A1</w:t>
            </w:r>
          </w:p>
        </w:tc>
        <w:tc>
          <w:tcPr>
            <w:tcW w:w="2586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23A7BA1" w14:textId="77777777" w:rsidR="007A6E21" w:rsidRPr="009B2BDD" w:rsidRDefault="007A6E21" w:rsidP="00AA566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9B2B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51G&gt;C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8A5A522" w14:textId="77777777" w:rsidR="007A6E21" w:rsidRPr="009B2BDD" w:rsidRDefault="007A6E21" w:rsidP="00AA566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B2BDD">
              <w:rPr>
                <w:rFonts w:ascii="Times New Roman" w:hAnsi="Times New Roman" w:cs="Times New Roman"/>
                <w:color w:val="000000" w:themeColor="text1"/>
                <w:szCs w:val="21"/>
              </w:rPr>
              <w:t>7</w:t>
            </w:r>
          </w:p>
        </w:tc>
        <w:tc>
          <w:tcPr>
            <w:tcW w:w="187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5BCD46E" w14:textId="77777777" w:rsidR="007A6E21" w:rsidRPr="009B2BDD" w:rsidRDefault="007A6E21" w:rsidP="00AA566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9B2B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184A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82E59F2" w14:textId="77777777" w:rsidR="007A6E21" w:rsidRPr="009B2BDD" w:rsidRDefault="007A6E21" w:rsidP="00AA5669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Myosin motor</w:t>
            </w:r>
          </w:p>
        </w:tc>
        <w:tc>
          <w:tcPr>
            <w:tcW w:w="2093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53D9EE3" w14:textId="77777777" w:rsidR="007A6E21" w:rsidRPr="009B2BDD" w:rsidRDefault="007A6E21" w:rsidP="00AA5669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2B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mid:23401156</w:t>
            </w:r>
          </w:p>
        </w:tc>
      </w:tr>
      <w:tr w:rsidR="007A6E21" w:rsidRPr="009B2BDD" w14:paraId="04587EBA" w14:textId="77777777" w:rsidTr="00AA5669">
        <w:tc>
          <w:tcPr>
            <w:tcW w:w="1242" w:type="dxa"/>
            <w:vMerge/>
            <w:shd w:val="clear" w:color="auto" w:fill="FFFFFF" w:themeFill="background1"/>
          </w:tcPr>
          <w:p w14:paraId="0BCCC503" w14:textId="77777777" w:rsidR="007A6E21" w:rsidRPr="009B2BDD" w:rsidRDefault="007A6E21" w:rsidP="00AA566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2586" w:type="dxa"/>
            <w:shd w:val="clear" w:color="auto" w:fill="FFFFFF" w:themeFill="background1"/>
          </w:tcPr>
          <w:p w14:paraId="49AEC8CC" w14:textId="77777777" w:rsidR="007A6E21" w:rsidRPr="009B2BDD" w:rsidRDefault="007A6E21" w:rsidP="00AA56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2BD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700G&gt;A</w:t>
            </w:r>
          </w:p>
        </w:tc>
        <w:tc>
          <w:tcPr>
            <w:tcW w:w="1276" w:type="dxa"/>
            <w:shd w:val="clear" w:color="auto" w:fill="FFFFFF" w:themeFill="background1"/>
          </w:tcPr>
          <w:p w14:paraId="515A299A" w14:textId="77777777" w:rsidR="007A6E21" w:rsidRPr="009B2BDD" w:rsidRDefault="007A6E21" w:rsidP="00AA56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2B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877" w:type="dxa"/>
            <w:shd w:val="clear" w:color="auto" w:fill="FFFFFF" w:themeFill="background1"/>
          </w:tcPr>
          <w:p w14:paraId="0AFADD94" w14:textId="77777777" w:rsidR="007A6E21" w:rsidRPr="009B2BDD" w:rsidRDefault="007A6E21" w:rsidP="00AA5669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2BD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234T</w:t>
            </w:r>
          </w:p>
        </w:tc>
        <w:tc>
          <w:tcPr>
            <w:tcW w:w="1417" w:type="dxa"/>
            <w:shd w:val="clear" w:color="auto" w:fill="FFFFFF" w:themeFill="background1"/>
          </w:tcPr>
          <w:p w14:paraId="55132811" w14:textId="77777777" w:rsidR="007A6E21" w:rsidRPr="009B2BDD" w:rsidRDefault="007A6E21" w:rsidP="00AA5669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Myosin motor</w:t>
            </w:r>
          </w:p>
        </w:tc>
        <w:tc>
          <w:tcPr>
            <w:tcW w:w="2093" w:type="dxa"/>
            <w:shd w:val="clear" w:color="auto" w:fill="FFFFFF" w:themeFill="background1"/>
          </w:tcPr>
          <w:p w14:paraId="5AF501F2" w14:textId="77777777" w:rsidR="007A6E21" w:rsidRPr="009B2BDD" w:rsidRDefault="007A6E21" w:rsidP="00AA5669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2B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mid:23401156</w:t>
            </w:r>
          </w:p>
        </w:tc>
      </w:tr>
      <w:tr w:rsidR="007A6E21" w:rsidRPr="009B2BDD" w14:paraId="56D57B08" w14:textId="77777777" w:rsidTr="00AA5669">
        <w:tc>
          <w:tcPr>
            <w:tcW w:w="1242" w:type="dxa"/>
            <w:vMerge/>
            <w:shd w:val="clear" w:color="auto" w:fill="FFFFFF" w:themeFill="background1"/>
          </w:tcPr>
          <w:p w14:paraId="520268EE" w14:textId="77777777" w:rsidR="007A6E21" w:rsidRPr="009B2BDD" w:rsidRDefault="007A6E21" w:rsidP="00AA566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2586" w:type="dxa"/>
            <w:shd w:val="clear" w:color="auto" w:fill="FFFFFF" w:themeFill="background1"/>
          </w:tcPr>
          <w:p w14:paraId="4180579D" w14:textId="77777777" w:rsidR="007A6E21" w:rsidRPr="009B2BDD" w:rsidRDefault="007A6E21" w:rsidP="00AA566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9B2B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09T&gt;A</w:t>
            </w:r>
          </w:p>
        </w:tc>
        <w:tc>
          <w:tcPr>
            <w:tcW w:w="1276" w:type="dxa"/>
            <w:shd w:val="clear" w:color="auto" w:fill="FFFFFF" w:themeFill="background1"/>
          </w:tcPr>
          <w:p w14:paraId="73AE041D" w14:textId="77777777" w:rsidR="007A6E21" w:rsidRPr="009B2BDD" w:rsidRDefault="007A6E21" w:rsidP="00AA566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B2BDD">
              <w:rPr>
                <w:rFonts w:ascii="Times New Roman" w:hAnsi="Times New Roman" w:cs="Times New Roman"/>
                <w:color w:val="000000" w:themeColor="text1"/>
                <w:szCs w:val="21"/>
              </w:rPr>
              <w:t>14</w:t>
            </w:r>
          </w:p>
        </w:tc>
        <w:tc>
          <w:tcPr>
            <w:tcW w:w="1877" w:type="dxa"/>
            <w:shd w:val="clear" w:color="auto" w:fill="FFFFFF" w:themeFill="background1"/>
          </w:tcPr>
          <w:p w14:paraId="75E0C3D1" w14:textId="77777777" w:rsidR="007A6E21" w:rsidRPr="009B2BDD" w:rsidRDefault="007A6E21" w:rsidP="00AA566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9B2B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437I</w:t>
            </w:r>
          </w:p>
        </w:tc>
        <w:tc>
          <w:tcPr>
            <w:tcW w:w="1417" w:type="dxa"/>
            <w:shd w:val="clear" w:color="auto" w:fill="FFFFFF" w:themeFill="background1"/>
          </w:tcPr>
          <w:p w14:paraId="4AC52FB9" w14:textId="77777777" w:rsidR="007A6E21" w:rsidRPr="009B2BDD" w:rsidRDefault="007A6E21" w:rsidP="00AA5669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Myosin motor</w:t>
            </w:r>
          </w:p>
        </w:tc>
        <w:tc>
          <w:tcPr>
            <w:tcW w:w="2093" w:type="dxa"/>
            <w:shd w:val="clear" w:color="auto" w:fill="FFFFFF" w:themeFill="background1"/>
          </w:tcPr>
          <w:p w14:paraId="09C49D5C" w14:textId="77777777" w:rsidR="007A6E21" w:rsidRPr="009B2BDD" w:rsidRDefault="007A6E21" w:rsidP="00AA5669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2B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mid:21531865</w:t>
            </w:r>
          </w:p>
        </w:tc>
      </w:tr>
      <w:tr w:rsidR="007A6E21" w:rsidRPr="009B2BDD" w14:paraId="22E8115F" w14:textId="77777777" w:rsidTr="00AA5669">
        <w:tc>
          <w:tcPr>
            <w:tcW w:w="1242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56DDCCFA" w14:textId="77777777" w:rsidR="007A6E21" w:rsidRPr="009B2BDD" w:rsidRDefault="007A6E21" w:rsidP="00AA566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258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60D8251" w14:textId="77777777" w:rsidR="007A6E21" w:rsidRPr="009B2BDD" w:rsidRDefault="007A6E21" w:rsidP="00AA566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9B2B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12G&gt;T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F4D1BB2" w14:textId="77777777" w:rsidR="007A6E21" w:rsidRPr="009B2BDD" w:rsidRDefault="007A6E21" w:rsidP="00AA566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B2BDD">
              <w:rPr>
                <w:rFonts w:ascii="Times New Roman" w:hAnsi="Times New Roman" w:cs="Times New Roman"/>
                <w:color w:val="000000" w:themeColor="text1"/>
                <w:szCs w:val="21"/>
              </w:rPr>
              <w:t>15</w:t>
            </w:r>
          </w:p>
        </w:tc>
        <w:tc>
          <w:tcPr>
            <w:tcW w:w="187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C2C2CF7" w14:textId="77777777" w:rsidR="007A6E21" w:rsidRPr="009B2BDD" w:rsidRDefault="007A6E21" w:rsidP="00AA566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9B2B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504N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5C5ED7F" w14:textId="77777777" w:rsidR="007A6E21" w:rsidRPr="009B2BDD" w:rsidRDefault="007A6E21" w:rsidP="00AA5669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Myosin motor</w:t>
            </w:r>
          </w:p>
        </w:tc>
        <w:tc>
          <w:tcPr>
            <w:tcW w:w="209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5352563" w14:textId="77777777" w:rsidR="007A6E21" w:rsidRPr="009B2BDD" w:rsidRDefault="007A6E21" w:rsidP="00AA5669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2B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mid:23401156</w:t>
            </w:r>
          </w:p>
        </w:tc>
      </w:tr>
      <w:tr w:rsidR="007A6E21" w:rsidRPr="009B2BDD" w14:paraId="7EBD12AA" w14:textId="77777777" w:rsidTr="00AA5669">
        <w:tc>
          <w:tcPr>
            <w:tcW w:w="1242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3BEF2B26" w14:textId="77777777" w:rsidR="007A6E21" w:rsidRPr="009B2BDD" w:rsidRDefault="007A6E21" w:rsidP="00AA566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9B2BDD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DA2A</w:t>
            </w:r>
          </w:p>
        </w:tc>
        <w:tc>
          <w:tcPr>
            <w:tcW w:w="2586" w:type="dxa"/>
            <w:tcBorders>
              <w:top w:val="single" w:sz="4" w:space="0" w:color="auto"/>
            </w:tcBorders>
            <w:shd w:val="clear" w:color="auto" w:fill="auto"/>
          </w:tcPr>
          <w:p w14:paraId="61572F23" w14:textId="77777777" w:rsidR="007A6E21" w:rsidRPr="009B2BDD" w:rsidRDefault="007A6E21" w:rsidP="00AA566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B2BD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602C</w:t>
            </w:r>
            <w:r w:rsidRPr="009B2BD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&gt;</w:t>
            </w:r>
            <w:r w:rsidRPr="009B2BD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68B845DA" w14:textId="77777777" w:rsidR="007A6E21" w:rsidRPr="009B2BDD" w:rsidRDefault="007A6E21" w:rsidP="00AA566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B2BD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6</w:t>
            </w:r>
          </w:p>
        </w:tc>
        <w:tc>
          <w:tcPr>
            <w:tcW w:w="1877" w:type="dxa"/>
            <w:tcBorders>
              <w:top w:val="single" w:sz="4" w:space="0" w:color="auto"/>
            </w:tcBorders>
            <w:shd w:val="clear" w:color="auto" w:fill="auto"/>
          </w:tcPr>
          <w:p w14:paraId="005CAADE" w14:textId="77777777" w:rsidR="007A6E21" w:rsidRPr="009B2BDD" w:rsidRDefault="007A6E21" w:rsidP="00AA566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B2BD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178I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7E13C4FC" w14:textId="77777777" w:rsidR="007A6E21" w:rsidRPr="009B2BDD" w:rsidRDefault="007A6E21" w:rsidP="00AA5669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Myosin motor</w:t>
            </w:r>
          </w:p>
        </w:tc>
        <w:tc>
          <w:tcPr>
            <w:tcW w:w="2093" w:type="dxa"/>
            <w:tcBorders>
              <w:top w:val="single" w:sz="4" w:space="0" w:color="auto"/>
            </w:tcBorders>
          </w:tcPr>
          <w:p w14:paraId="5778FC8C" w14:textId="77777777" w:rsidR="007A6E21" w:rsidRDefault="007A6E21" w:rsidP="00AA566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9B2BD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pmid:16642020;</w:t>
            </w:r>
          </w:p>
          <w:p w14:paraId="577D589B" w14:textId="77777777" w:rsidR="007A6E21" w:rsidRPr="009B2BDD" w:rsidRDefault="007A6E21" w:rsidP="00AA566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9B2BD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0826400</w:t>
            </w:r>
          </w:p>
        </w:tc>
      </w:tr>
      <w:tr w:rsidR="007A6E21" w:rsidRPr="009B2BDD" w14:paraId="7835377F" w14:textId="77777777" w:rsidTr="00AA5669">
        <w:tc>
          <w:tcPr>
            <w:tcW w:w="1242" w:type="dxa"/>
            <w:vMerge/>
            <w:shd w:val="clear" w:color="auto" w:fill="auto"/>
          </w:tcPr>
          <w:p w14:paraId="3681F43A" w14:textId="77777777" w:rsidR="007A6E21" w:rsidRPr="009B2BDD" w:rsidRDefault="007A6E21" w:rsidP="00AA566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586" w:type="dxa"/>
            <w:shd w:val="clear" w:color="auto" w:fill="auto"/>
          </w:tcPr>
          <w:p w14:paraId="32832146" w14:textId="77777777" w:rsidR="007A6E21" w:rsidRPr="009B2BDD" w:rsidRDefault="000745AB" w:rsidP="00AA566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shd w:val="clear" w:color="auto" w:fill="FFFFFF"/>
              </w:rPr>
              <w:t>1160A&gt;</w:t>
            </w:r>
            <w:r w:rsidR="007A6E21" w:rsidRPr="009B2BDD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shd w:val="clear" w:color="auto" w:fill="FFFFFF"/>
              </w:rPr>
              <w:t>G</w:t>
            </w:r>
          </w:p>
        </w:tc>
        <w:tc>
          <w:tcPr>
            <w:tcW w:w="1276" w:type="dxa"/>
            <w:shd w:val="clear" w:color="auto" w:fill="auto"/>
          </w:tcPr>
          <w:p w14:paraId="6BA049DA" w14:textId="77777777" w:rsidR="007A6E21" w:rsidRPr="009B2BDD" w:rsidRDefault="007A6E21" w:rsidP="00AA566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9B2BDD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shd w:val="clear" w:color="auto" w:fill="FFFFFF"/>
              </w:rPr>
              <w:t>13</w:t>
            </w:r>
          </w:p>
        </w:tc>
        <w:tc>
          <w:tcPr>
            <w:tcW w:w="1877" w:type="dxa"/>
            <w:shd w:val="clear" w:color="auto" w:fill="auto"/>
          </w:tcPr>
          <w:p w14:paraId="7F3E1EB6" w14:textId="77777777" w:rsidR="007A6E21" w:rsidRPr="009B2BDD" w:rsidRDefault="007A6E21" w:rsidP="00AA566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9B2BDD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shd w:val="clear" w:color="auto" w:fill="FFFFFF"/>
              </w:rPr>
              <w:t>T387C</w:t>
            </w:r>
          </w:p>
        </w:tc>
        <w:tc>
          <w:tcPr>
            <w:tcW w:w="1417" w:type="dxa"/>
          </w:tcPr>
          <w:p w14:paraId="0D2D2953" w14:textId="77777777" w:rsidR="007A6E21" w:rsidRPr="009B2BDD" w:rsidRDefault="007A6E21" w:rsidP="00AA5669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Myosin motor</w:t>
            </w:r>
          </w:p>
        </w:tc>
        <w:tc>
          <w:tcPr>
            <w:tcW w:w="2093" w:type="dxa"/>
          </w:tcPr>
          <w:p w14:paraId="18971CB6" w14:textId="77777777" w:rsidR="007A6E21" w:rsidRPr="009B2BDD" w:rsidRDefault="007A6E21" w:rsidP="00AA566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shd w:val="clear" w:color="auto" w:fill="FFFFFF"/>
              </w:rPr>
            </w:pPr>
            <w:r w:rsidRPr="009B2BDD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shd w:val="clear" w:color="auto" w:fill="FFFFFF"/>
              </w:rPr>
              <w:t>pmid:25256237</w:t>
            </w:r>
          </w:p>
        </w:tc>
      </w:tr>
      <w:tr w:rsidR="007A6E21" w:rsidRPr="009B2BDD" w14:paraId="1CEEF568" w14:textId="77777777" w:rsidTr="00AA5669">
        <w:tc>
          <w:tcPr>
            <w:tcW w:w="1242" w:type="dxa"/>
            <w:vMerge/>
            <w:shd w:val="clear" w:color="auto" w:fill="auto"/>
          </w:tcPr>
          <w:p w14:paraId="2C9F0AFC" w14:textId="77777777" w:rsidR="007A6E21" w:rsidRPr="009B2BDD" w:rsidRDefault="007A6E21" w:rsidP="00AA566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586" w:type="dxa"/>
            <w:shd w:val="clear" w:color="auto" w:fill="auto"/>
          </w:tcPr>
          <w:p w14:paraId="6C752529" w14:textId="77777777" w:rsidR="007A6E21" w:rsidRPr="009B2BDD" w:rsidRDefault="007A6E21" w:rsidP="00AA566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B2BD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562A</w:t>
            </w:r>
            <w:r w:rsidRPr="009B2BD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&gt;</w:t>
            </w:r>
            <w:r w:rsidRPr="009B2BD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</w:t>
            </w:r>
          </w:p>
        </w:tc>
        <w:tc>
          <w:tcPr>
            <w:tcW w:w="1276" w:type="dxa"/>
            <w:shd w:val="clear" w:color="auto" w:fill="auto"/>
          </w:tcPr>
          <w:p w14:paraId="651F77E6" w14:textId="77777777" w:rsidR="007A6E21" w:rsidRPr="009B2BDD" w:rsidRDefault="007A6E21" w:rsidP="00AA566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B2BD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5</w:t>
            </w:r>
          </w:p>
        </w:tc>
        <w:tc>
          <w:tcPr>
            <w:tcW w:w="1877" w:type="dxa"/>
            <w:shd w:val="clear" w:color="auto" w:fill="auto"/>
          </w:tcPr>
          <w:p w14:paraId="0347A2E0" w14:textId="77777777" w:rsidR="007A6E21" w:rsidRPr="009B2BDD" w:rsidRDefault="007A6E21" w:rsidP="00AA566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B2BD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E498G</w:t>
            </w:r>
          </w:p>
        </w:tc>
        <w:tc>
          <w:tcPr>
            <w:tcW w:w="1417" w:type="dxa"/>
          </w:tcPr>
          <w:p w14:paraId="6E402990" w14:textId="77777777" w:rsidR="007A6E21" w:rsidRPr="009B2BDD" w:rsidRDefault="007A6E21" w:rsidP="00AA5669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Myosin motor</w:t>
            </w:r>
          </w:p>
        </w:tc>
        <w:tc>
          <w:tcPr>
            <w:tcW w:w="2093" w:type="dxa"/>
          </w:tcPr>
          <w:p w14:paraId="2E877061" w14:textId="77777777" w:rsidR="007A6E21" w:rsidRPr="009B2BDD" w:rsidRDefault="007A6E21" w:rsidP="00AA566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9B2BD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pmid:16642020</w:t>
            </w:r>
          </w:p>
        </w:tc>
      </w:tr>
      <w:tr w:rsidR="007A6E21" w:rsidRPr="009B2BDD" w14:paraId="22362C3E" w14:textId="77777777" w:rsidTr="00AA5669">
        <w:tc>
          <w:tcPr>
            <w:tcW w:w="1242" w:type="dxa"/>
            <w:vMerge/>
            <w:shd w:val="clear" w:color="auto" w:fill="auto"/>
          </w:tcPr>
          <w:p w14:paraId="16496B27" w14:textId="77777777" w:rsidR="007A6E21" w:rsidRPr="009B2BDD" w:rsidRDefault="007A6E21" w:rsidP="00AA566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586" w:type="dxa"/>
            <w:shd w:val="clear" w:color="auto" w:fill="auto"/>
          </w:tcPr>
          <w:p w14:paraId="19A07EE1" w14:textId="77777777" w:rsidR="007A6E21" w:rsidRPr="009B2BDD" w:rsidRDefault="000745AB" w:rsidP="00AA566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817A</w:t>
            </w:r>
            <w:r w:rsidR="007A6E21" w:rsidRPr="009B2BD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&gt;</w:t>
            </w:r>
            <w:r w:rsidR="007A6E21" w:rsidRPr="009B2BD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</w:t>
            </w:r>
          </w:p>
        </w:tc>
        <w:tc>
          <w:tcPr>
            <w:tcW w:w="1276" w:type="dxa"/>
            <w:shd w:val="clear" w:color="auto" w:fill="auto"/>
          </w:tcPr>
          <w:p w14:paraId="3D302AB2" w14:textId="77777777" w:rsidR="007A6E21" w:rsidRPr="009B2BDD" w:rsidRDefault="007A6E21" w:rsidP="00AA566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B2BD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6</w:t>
            </w:r>
          </w:p>
        </w:tc>
        <w:tc>
          <w:tcPr>
            <w:tcW w:w="1877" w:type="dxa"/>
            <w:shd w:val="clear" w:color="auto" w:fill="auto"/>
          </w:tcPr>
          <w:p w14:paraId="7BE2C7E6" w14:textId="77777777" w:rsidR="007A6E21" w:rsidRPr="009B2BDD" w:rsidRDefault="007A6E21" w:rsidP="00AA566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B2BD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Y583S</w:t>
            </w:r>
          </w:p>
        </w:tc>
        <w:tc>
          <w:tcPr>
            <w:tcW w:w="1417" w:type="dxa"/>
          </w:tcPr>
          <w:p w14:paraId="461BCF92" w14:textId="77777777" w:rsidR="007A6E21" w:rsidRPr="009B2BDD" w:rsidRDefault="007A6E21" w:rsidP="00AA5669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Myosin motor</w:t>
            </w:r>
          </w:p>
        </w:tc>
        <w:tc>
          <w:tcPr>
            <w:tcW w:w="2093" w:type="dxa"/>
          </w:tcPr>
          <w:p w14:paraId="33F6E82F" w14:textId="77777777" w:rsidR="007A6E21" w:rsidRPr="009B2BDD" w:rsidRDefault="007A6E21" w:rsidP="00AA566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9B2BD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pmid:16642020</w:t>
            </w:r>
          </w:p>
        </w:tc>
      </w:tr>
      <w:tr w:rsidR="007A6E21" w:rsidRPr="009B2BDD" w14:paraId="2BB0FE4B" w14:textId="77777777" w:rsidTr="00AA5669">
        <w:tc>
          <w:tcPr>
            <w:tcW w:w="1242" w:type="dxa"/>
            <w:vMerge/>
            <w:shd w:val="clear" w:color="auto" w:fill="auto"/>
          </w:tcPr>
          <w:p w14:paraId="134BFFD9" w14:textId="77777777" w:rsidR="007A6E21" w:rsidRPr="009B2BDD" w:rsidRDefault="007A6E21" w:rsidP="00AA566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586" w:type="dxa"/>
            <w:shd w:val="clear" w:color="auto" w:fill="auto"/>
          </w:tcPr>
          <w:p w14:paraId="65A2D995" w14:textId="77777777" w:rsidR="007A6E21" w:rsidRPr="009B2BDD" w:rsidRDefault="000745AB" w:rsidP="00AA566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083C</w:t>
            </w:r>
            <w:r w:rsidR="007A6E21" w:rsidRPr="009B2BD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&gt;</w:t>
            </w:r>
            <w:r w:rsidR="007A6E21" w:rsidRPr="009B2BD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</w:t>
            </w:r>
          </w:p>
        </w:tc>
        <w:tc>
          <w:tcPr>
            <w:tcW w:w="1276" w:type="dxa"/>
            <w:shd w:val="clear" w:color="auto" w:fill="auto"/>
          </w:tcPr>
          <w:p w14:paraId="33821A59" w14:textId="77777777" w:rsidR="007A6E21" w:rsidRPr="009B2BDD" w:rsidRDefault="007A6E21" w:rsidP="00AA566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B2BD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8</w:t>
            </w:r>
          </w:p>
        </w:tc>
        <w:tc>
          <w:tcPr>
            <w:tcW w:w="1877" w:type="dxa"/>
            <w:shd w:val="clear" w:color="auto" w:fill="auto"/>
          </w:tcPr>
          <w:p w14:paraId="21398D6B" w14:textId="77777777" w:rsidR="007A6E21" w:rsidRPr="009B2BDD" w:rsidRDefault="007A6E21" w:rsidP="00AA566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B2BD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R672C</w:t>
            </w:r>
          </w:p>
        </w:tc>
        <w:tc>
          <w:tcPr>
            <w:tcW w:w="1417" w:type="dxa"/>
          </w:tcPr>
          <w:p w14:paraId="37F3077B" w14:textId="77777777" w:rsidR="007A6E21" w:rsidRPr="009B2BDD" w:rsidRDefault="007A6E21" w:rsidP="00AA5669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Myosin motor</w:t>
            </w:r>
          </w:p>
        </w:tc>
        <w:tc>
          <w:tcPr>
            <w:tcW w:w="2093" w:type="dxa"/>
          </w:tcPr>
          <w:p w14:paraId="0172C9B6" w14:textId="77777777" w:rsidR="007A6E21" w:rsidRPr="009B2BDD" w:rsidRDefault="007A6E21" w:rsidP="00AA566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9B2BD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pmid:16642020</w:t>
            </w:r>
          </w:p>
        </w:tc>
      </w:tr>
      <w:tr w:rsidR="007A6E21" w:rsidRPr="009B2BDD" w14:paraId="30D9CA71" w14:textId="77777777" w:rsidTr="00AA5669">
        <w:tc>
          <w:tcPr>
            <w:tcW w:w="1242" w:type="dxa"/>
            <w:vMerge/>
            <w:shd w:val="clear" w:color="auto" w:fill="auto"/>
          </w:tcPr>
          <w:p w14:paraId="40185F69" w14:textId="77777777" w:rsidR="007A6E21" w:rsidRPr="009B2BDD" w:rsidRDefault="007A6E21" w:rsidP="00AA566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586" w:type="dxa"/>
            <w:shd w:val="clear" w:color="auto" w:fill="auto"/>
          </w:tcPr>
          <w:p w14:paraId="02110E29" w14:textId="77777777" w:rsidR="007A6E21" w:rsidRPr="009B2BDD" w:rsidRDefault="000745AB" w:rsidP="00AA566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084G</w:t>
            </w:r>
            <w:r w:rsidR="007A6E21" w:rsidRPr="009B2BD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&gt;</w:t>
            </w:r>
            <w:r w:rsidR="007A6E21" w:rsidRPr="009B2BD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</w:t>
            </w:r>
          </w:p>
        </w:tc>
        <w:tc>
          <w:tcPr>
            <w:tcW w:w="1276" w:type="dxa"/>
            <w:shd w:val="clear" w:color="auto" w:fill="auto"/>
          </w:tcPr>
          <w:p w14:paraId="6358EFF1" w14:textId="77777777" w:rsidR="007A6E21" w:rsidRPr="009B2BDD" w:rsidRDefault="007A6E21" w:rsidP="00AA566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B2BD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8</w:t>
            </w:r>
          </w:p>
        </w:tc>
        <w:tc>
          <w:tcPr>
            <w:tcW w:w="1877" w:type="dxa"/>
            <w:shd w:val="clear" w:color="auto" w:fill="auto"/>
          </w:tcPr>
          <w:p w14:paraId="65F9E178" w14:textId="77777777" w:rsidR="007A6E21" w:rsidRPr="009B2BDD" w:rsidRDefault="007A6E21" w:rsidP="00AA566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B2BD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R672H</w:t>
            </w:r>
          </w:p>
        </w:tc>
        <w:tc>
          <w:tcPr>
            <w:tcW w:w="1417" w:type="dxa"/>
          </w:tcPr>
          <w:p w14:paraId="3E4B9F2C" w14:textId="77777777" w:rsidR="007A6E21" w:rsidRPr="009B2BDD" w:rsidRDefault="007A6E21" w:rsidP="00AA5669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Myosin motor</w:t>
            </w:r>
          </w:p>
        </w:tc>
        <w:tc>
          <w:tcPr>
            <w:tcW w:w="2093" w:type="dxa"/>
          </w:tcPr>
          <w:p w14:paraId="76262802" w14:textId="77777777" w:rsidR="007A6E21" w:rsidRPr="009B2BDD" w:rsidRDefault="007A6E21" w:rsidP="00AA566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9B2BD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pmid:16642020</w:t>
            </w:r>
          </w:p>
        </w:tc>
      </w:tr>
      <w:tr w:rsidR="007A6E21" w:rsidRPr="009B2BDD" w14:paraId="180925B9" w14:textId="77777777" w:rsidTr="00AA5669">
        <w:tc>
          <w:tcPr>
            <w:tcW w:w="1242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2E381251" w14:textId="77777777" w:rsidR="007A6E21" w:rsidRPr="009B2BDD" w:rsidRDefault="007A6E21" w:rsidP="00AA566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586" w:type="dxa"/>
            <w:tcBorders>
              <w:bottom w:val="single" w:sz="4" w:space="0" w:color="auto"/>
            </w:tcBorders>
            <w:shd w:val="clear" w:color="auto" w:fill="auto"/>
          </w:tcPr>
          <w:p w14:paraId="382368EB" w14:textId="77777777" w:rsidR="007A6E21" w:rsidRPr="009B2BDD" w:rsidRDefault="000745AB" w:rsidP="00AA566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543T</w:t>
            </w:r>
            <w:r w:rsidR="007A6E21" w:rsidRPr="009B2BD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&gt;</w:t>
            </w:r>
            <w:r w:rsidR="007A6E21" w:rsidRPr="009B2BD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417CE1C1" w14:textId="77777777" w:rsidR="007A6E21" w:rsidRPr="009B2BDD" w:rsidRDefault="007A6E21" w:rsidP="00AA566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B2BD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</w:t>
            </w:r>
            <w:r w:rsidRPr="009B2BDD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1877" w:type="dxa"/>
            <w:tcBorders>
              <w:bottom w:val="single" w:sz="4" w:space="0" w:color="auto"/>
            </w:tcBorders>
            <w:shd w:val="clear" w:color="auto" w:fill="auto"/>
          </w:tcPr>
          <w:p w14:paraId="6EED6F8B" w14:textId="77777777" w:rsidR="007A6E21" w:rsidRPr="009B2BDD" w:rsidRDefault="007A6E21" w:rsidP="00AA566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B2BD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V825D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5DD1DCF" w14:textId="77777777" w:rsidR="007A6E21" w:rsidRPr="009B2BDD" w:rsidRDefault="007A6E21" w:rsidP="00AA566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IQ</w:t>
            </w:r>
          </w:p>
        </w:tc>
        <w:tc>
          <w:tcPr>
            <w:tcW w:w="2093" w:type="dxa"/>
            <w:tcBorders>
              <w:bottom w:val="single" w:sz="4" w:space="0" w:color="auto"/>
            </w:tcBorders>
          </w:tcPr>
          <w:p w14:paraId="2ECD60D9" w14:textId="77777777" w:rsidR="007A6E21" w:rsidRPr="009B2BDD" w:rsidRDefault="007A6E21" w:rsidP="00AA566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9B2BD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pmid:16642020</w:t>
            </w:r>
          </w:p>
        </w:tc>
      </w:tr>
      <w:tr w:rsidR="007A6E21" w:rsidRPr="009B2BDD" w14:paraId="48324A0E" w14:textId="77777777" w:rsidTr="00AA5669">
        <w:tc>
          <w:tcPr>
            <w:tcW w:w="1242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31F8E939" w14:textId="77777777" w:rsidR="007A6E21" w:rsidRPr="009B2BDD" w:rsidRDefault="007A6E21" w:rsidP="00AA5669">
            <w:pPr>
              <w:ind w:firstLineChars="50" w:firstLine="105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9B2BDD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D</w:t>
            </w:r>
            <w:r w:rsidRPr="009B2BDD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A2B</w:t>
            </w:r>
          </w:p>
        </w:tc>
        <w:tc>
          <w:tcPr>
            <w:tcW w:w="2586" w:type="dxa"/>
            <w:tcBorders>
              <w:top w:val="single" w:sz="4" w:space="0" w:color="auto"/>
            </w:tcBorders>
            <w:shd w:val="clear" w:color="auto" w:fill="auto"/>
          </w:tcPr>
          <w:p w14:paraId="35180055" w14:textId="77777777" w:rsidR="007A6E21" w:rsidRPr="009B2BDD" w:rsidRDefault="007A6E21" w:rsidP="00AA566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shd w:val="clear" w:color="auto" w:fill="FFFFFF"/>
              </w:rPr>
            </w:pPr>
            <w:r w:rsidRPr="009B2BDD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  <w:shd w:val="clear" w:color="auto" w:fill="FFFFFF"/>
              </w:rPr>
              <w:t>118G&gt;A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74D1816F" w14:textId="77777777" w:rsidR="007A6E21" w:rsidRPr="009B2BDD" w:rsidRDefault="007A6E21" w:rsidP="00AA566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B2BD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</w:t>
            </w:r>
          </w:p>
        </w:tc>
        <w:tc>
          <w:tcPr>
            <w:tcW w:w="1877" w:type="dxa"/>
            <w:tcBorders>
              <w:top w:val="single" w:sz="4" w:space="0" w:color="auto"/>
            </w:tcBorders>
            <w:shd w:val="clear" w:color="auto" w:fill="auto"/>
          </w:tcPr>
          <w:p w14:paraId="245F873F" w14:textId="77777777" w:rsidR="007A6E21" w:rsidRPr="009B2BDD" w:rsidRDefault="007A6E21" w:rsidP="00AA566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B2BD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V40M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7FD4428A" w14:textId="77777777" w:rsidR="007A6E21" w:rsidRPr="009B2BDD" w:rsidRDefault="007A6E21" w:rsidP="00AA566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SH3-like</w:t>
            </w:r>
          </w:p>
        </w:tc>
        <w:tc>
          <w:tcPr>
            <w:tcW w:w="2093" w:type="dxa"/>
            <w:tcBorders>
              <w:top w:val="single" w:sz="4" w:space="0" w:color="auto"/>
            </w:tcBorders>
          </w:tcPr>
          <w:p w14:paraId="0D09B35A" w14:textId="77777777" w:rsidR="007A6E21" w:rsidRPr="009B2BDD" w:rsidRDefault="007A6E21" w:rsidP="00AA566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9B2BD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pmid:31030430</w:t>
            </w:r>
          </w:p>
        </w:tc>
      </w:tr>
      <w:tr w:rsidR="007A6E21" w:rsidRPr="009B2BDD" w14:paraId="4A8380A3" w14:textId="77777777" w:rsidTr="00AA5669">
        <w:tc>
          <w:tcPr>
            <w:tcW w:w="1242" w:type="dxa"/>
            <w:vMerge/>
            <w:shd w:val="clear" w:color="auto" w:fill="auto"/>
          </w:tcPr>
          <w:p w14:paraId="4C4FC411" w14:textId="77777777" w:rsidR="007A6E21" w:rsidRPr="009B2BDD" w:rsidRDefault="007A6E21" w:rsidP="00AA566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586" w:type="dxa"/>
            <w:shd w:val="clear" w:color="auto" w:fill="auto"/>
          </w:tcPr>
          <w:p w14:paraId="2B2196DF" w14:textId="77777777" w:rsidR="007A6E21" w:rsidRPr="009B2BDD" w:rsidRDefault="007A6E21" w:rsidP="00AA566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9B2BD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602C</w:t>
            </w:r>
            <w:r w:rsidRPr="009B2BD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&gt;</w:t>
            </w:r>
            <w:r w:rsidRPr="009B2BD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</w:t>
            </w:r>
          </w:p>
        </w:tc>
        <w:tc>
          <w:tcPr>
            <w:tcW w:w="1276" w:type="dxa"/>
            <w:shd w:val="clear" w:color="auto" w:fill="auto"/>
          </w:tcPr>
          <w:p w14:paraId="42A5A28F" w14:textId="77777777" w:rsidR="007A6E21" w:rsidRPr="009B2BDD" w:rsidRDefault="007A6E21" w:rsidP="00AA566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9B2BD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6</w:t>
            </w:r>
          </w:p>
        </w:tc>
        <w:tc>
          <w:tcPr>
            <w:tcW w:w="1877" w:type="dxa"/>
            <w:shd w:val="clear" w:color="auto" w:fill="auto"/>
          </w:tcPr>
          <w:p w14:paraId="675A0E9B" w14:textId="77777777" w:rsidR="007A6E21" w:rsidRPr="009B2BDD" w:rsidRDefault="007A6E21" w:rsidP="00AA566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9B2BD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178I</w:t>
            </w:r>
          </w:p>
        </w:tc>
        <w:tc>
          <w:tcPr>
            <w:tcW w:w="1417" w:type="dxa"/>
          </w:tcPr>
          <w:p w14:paraId="04EF352A" w14:textId="77777777" w:rsidR="007A6E21" w:rsidRPr="009B2BDD" w:rsidRDefault="007A6E21" w:rsidP="00AA5669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Myosin motor</w:t>
            </w:r>
          </w:p>
        </w:tc>
        <w:tc>
          <w:tcPr>
            <w:tcW w:w="2093" w:type="dxa"/>
          </w:tcPr>
          <w:p w14:paraId="67D75277" w14:textId="77777777" w:rsidR="007A6E21" w:rsidRPr="009B2BDD" w:rsidRDefault="007A6E21" w:rsidP="00AA566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9B2BD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pmid:16642020</w:t>
            </w:r>
          </w:p>
        </w:tc>
      </w:tr>
      <w:tr w:rsidR="007A6E21" w:rsidRPr="009B2BDD" w14:paraId="1AC9C254" w14:textId="77777777" w:rsidTr="00AA5669">
        <w:tc>
          <w:tcPr>
            <w:tcW w:w="1242" w:type="dxa"/>
            <w:vMerge/>
            <w:shd w:val="clear" w:color="auto" w:fill="auto"/>
          </w:tcPr>
          <w:p w14:paraId="31EACC26" w14:textId="77777777" w:rsidR="007A6E21" w:rsidRPr="009B2BDD" w:rsidRDefault="007A6E21" w:rsidP="00AA566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586" w:type="dxa"/>
            <w:shd w:val="clear" w:color="auto" w:fill="auto"/>
          </w:tcPr>
          <w:p w14:paraId="17A6ACF7" w14:textId="77777777" w:rsidR="007A6E21" w:rsidRPr="009B2BDD" w:rsidRDefault="007A6E21" w:rsidP="00AA566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shd w:val="clear" w:color="auto" w:fill="FFFFFF"/>
              </w:rPr>
            </w:pPr>
            <w:r w:rsidRPr="009B2BD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700G&gt;A</w:t>
            </w:r>
          </w:p>
        </w:tc>
        <w:tc>
          <w:tcPr>
            <w:tcW w:w="1276" w:type="dxa"/>
            <w:shd w:val="clear" w:color="auto" w:fill="auto"/>
          </w:tcPr>
          <w:p w14:paraId="70464D6E" w14:textId="77777777" w:rsidR="007A6E21" w:rsidRPr="009B2BDD" w:rsidRDefault="007A6E21" w:rsidP="00AA566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shd w:val="clear" w:color="auto" w:fill="FFFFFF"/>
              </w:rPr>
            </w:pPr>
            <w:r w:rsidRPr="009B2BDD">
              <w:rPr>
                <w:rFonts w:ascii="Times New Roman" w:hAnsi="Times New Roman" w:cs="Times New Roman"/>
                <w:color w:val="000000" w:themeColor="text1"/>
                <w:szCs w:val="21"/>
              </w:rPr>
              <w:t>8</w:t>
            </w:r>
          </w:p>
        </w:tc>
        <w:tc>
          <w:tcPr>
            <w:tcW w:w="1877" w:type="dxa"/>
            <w:shd w:val="clear" w:color="auto" w:fill="auto"/>
          </w:tcPr>
          <w:p w14:paraId="54155CA9" w14:textId="77777777" w:rsidR="007A6E21" w:rsidRPr="009B2BDD" w:rsidRDefault="007A6E21" w:rsidP="00AA566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shd w:val="clear" w:color="auto" w:fill="FFFFFF"/>
              </w:rPr>
            </w:pPr>
            <w:r w:rsidRPr="009B2BD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234T</w:t>
            </w:r>
          </w:p>
        </w:tc>
        <w:tc>
          <w:tcPr>
            <w:tcW w:w="1417" w:type="dxa"/>
          </w:tcPr>
          <w:p w14:paraId="5290A838" w14:textId="77777777" w:rsidR="007A6E21" w:rsidRPr="009B2BDD" w:rsidRDefault="007A6E21" w:rsidP="00AA5669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Myosin motor</w:t>
            </w:r>
          </w:p>
        </w:tc>
        <w:tc>
          <w:tcPr>
            <w:tcW w:w="2093" w:type="dxa"/>
          </w:tcPr>
          <w:p w14:paraId="12924A9B" w14:textId="77777777" w:rsidR="007A6E21" w:rsidRDefault="007A6E21" w:rsidP="00AA566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9B2BD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pmid:18695058;</w:t>
            </w:r>
          </w:p>
          <w:p w14:paraId="1144E31E" w14:textId="77777777" w:rsidR="007A6E21" w:rsidRPr="009B2BDD" w:rsidRDefault="007A6E21" w:rsidP="00AA566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9B2BD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3401156</w:t>
            </w:r>
          </w:p>
        </w:tc>
      </w:tr>
      <w:tr w:rsidR="007A6E21" w:rsidRPr="009B2BDD" w14:paraId="7E6FF1F3" w14:textId="77777777" w:rsidTr="00AA5669">
        <w:tc>
          <w:tcPr>
            <w:tcW w:w="1242" w:type="dxa"/>
            <w:vMerge/>
            <w:shd w:val="clear" w:color="auto" w:fill="auto"/>
          </w:tcPr>
          <w:p w14:paraId="4930CE7B" w14:textId="77777777" w:rsidR="007A6E21" w:rsidRPr="009B2BDD" w:rsidRDefault="007A6E21" w:rsidP="00AA566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586" w:type="dxa"/>
            <w:shd w:val="clear" w:color="auto" w:fill="auto"/>
          </w:tcPr>
          <w:p w14:paraId="706E26D6" w14:textId="77777777" w:rsidR="007A6E21" w:rsidRPr="009B2BDD" w:rsidRDefault="007A6E21" w:rsidP="00AA566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shd w:val="clear" w:color="auto" w:fill="FFFFFF"/>
              </w:rPr>
            </w:pPr>
            <w:r w:rsidRPr="009B2BD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737G&gt;C</w:t>
            </w:r>
          </w:p>
        </w:tc>
        <w:tc>
          <w:tcPr>
            <w:tcW w:w="1276" w:type="dxa"/>
            <w:shd w:val="clear" w:color="auto" w:fill="auto"/>
          </w:tcPr>
          <w:p w14:paraId="4CD4DDFF" w14:textId="77777777" w:rsidR="007A6E21" w:rsidRPr="009B2BDD" w:rsidRDefault="007A6E21" w:rsidP="00AA566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shd w:val="clear" w:color="auto" w:fill="FFFFFF"/>
              </w:rPr>
            </w:pPr>
            <w:r w:rsidRPr="009B2BDD">
              <w:rPr>
                <w:rFonts w:ascii="Times New Roman" w:hAnsi="Times New Roman" w:cs="Times New Roman"/>
                <w:color w:val="000000" w:themeColor="text1"/>
                <w:szCs w:val="21"/>
              </w:rPr>
              <w:t>9</w:t>
            </w:r>
          </w:p>
        </w:tc>
        <w:tc>
          <w:tcPr>
            <w:tcW w:w="1877" w:type="dxa"/>
            <w:shd w:val="clear" w:color="auto" w:fill="auto"/>
          </w:tcPr>
          <w:p w14:paraId="1D555C07" w14:textId="77777777" w:rsidR="007A6E21" w:rsidRPr="009B2BDD" w:rsidRDefault="007A6E21" w:rsidP="00AA566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shd w:val="clear" w:color="auto" w:fill="FFFFFF"/>
              </w:rPr>
            </w:pPr>
            <w:r w:rsidRPr="009B2BD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246A</w:t>
            </w:r>
          </w:p>
        </w:tc>
        <w:tc>
          <w:tcPr>
            <w:tcW w:w="1417" w:type="dxa"/>
          </w:tcPr>
          <w:p w14:paraId="6EB82A98" w14:textId="77777777" w:rsidR="007A6E21" w:rsidRPr="009B2BDD" w:rsidRDefault="007A6E21" w:rsidP="00AA5669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Myosin motor</w:t>
            </w:r>
          </w:p>
        </w:tc>
        <w:tc>
          <w:tcPr>
            <w:tcW w:w="2093" w:type="dxa"/>
          </w:tcPr>
          <w:p w14:paraId="2A46EFF2" w14:textId="77777777" w:rsidR="007A6E21" w:rsidRPr="009B2BDD" w:rsidRDefault="007A6E21" w:rsidP="00AA566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9B2BD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pmid:23401156</w:t>
            </w:r>
          </w:p>
        </w:tc>
      </w:tr>
      <w:tr w:rsidR="007A6E21" w:rsidRPr="009B2BDD" w14:paraId="3DF83AB6" w14:textId="77777777" w:rsidTr="00AA5669">
        <w:tc>
          <w:tcPr>
            <w:tcW w:w="1242" w:type="dxa"/>
            <w:vMerge/>
            <w:shd w:val="clear" w:color="auto" w:fill="auto"/>
          </w:tcPr>
          <w:p w14:paraId="27A1EBB8" w14:textId="77777777" w:rsidR="007A6E21" w:rsidRPr="009B2BDD" w:rsidRDefault="007A6E21" w:rsidP="00AA566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586" w:type="dxa"/>
            <w:shd w:val="clear" w:color="auto" w:fill="auto"/>
          </w:tcPr>
          <w:p w14:paraId="09DCAFD0" w14:textId="77777777" w:rsidR="007A6E21" w:rsidRPr="009B2BDD" w:rsidRDefault="007A6E21" w:rsidP="00AA566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shd w:val="clear" w:color="auto" w:fill="FFFFFF"/>
              </w:rPr>
            </w:pPr>
            <w:r w:rsidRPr="009B2BD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851C&gt;T</w:t>
            </w:r>
          </w:p>
        </w:tc>
        <w:tc>
          <w:tcPr>
            <w:tcW w:w="1276" w:type="dxa"/>
            <w:shd w:val="clear" w:color="auto" w:fill="auto"/>
          </w:tcPr>
          <w:p w14:paraId="72517A5A" w14:textId="77777777" w:rsidR="007A6E21" w:rsidRPr="009B2BDD" w:rsidRDefault="007A6E21" w:rsidP="00AA566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shd w:val="clear" w:color="auto" w:fill="FFFFFF"/>
              </w:rPr>
            </w:pPr>
            <w:r w:rsidRPr="009B2BDD">
              <w:rPr>
                <w:rFonts w:ascii="Times New Roman" w:hAnsi="Times New Roman" w:cs="Times New Roman"/>
                <w:color w:val="000000" w:themeColor="text1"/>
                <w:szCs w:val="21"/>
              </w:rPr>
              <w:t>9</w:t>
            </w:r>
          </w:p>
        </w:tc>
        <w:tc>
          <w:tcPr>
            <w:tcW w:w="1877" w:type="dxa"/>
            <w:shd w:val="clear" w:color="auto" w:fill="auto"/>
          </w:tcPr>
          <w:p w14:paraId="3ACFCCF3" w14:textId="77777777" w:rsidR="007A6E21" w:rsidRPr="009B2BDD" w:rsidRDefault="007A6E21" w:rsidP="00AA566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shd w:val="clear" w:color="auto" w:fill="FFFFFF"/>
              </w:rPr>
            </w:pPr>
            <w:r w:rsidRPr="009B2BD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S261F</w:t>
            </w:r>
          </w:p>
        </w:tc>
        <w:tc>
          <w:tcPr>
            <w:tcW w:w="1417" w:type="dxa"/>
          </w:tcPr>
          <w:p w14:paraId="50F662AA" w14:textId="77777777" w:rsidR="007A6E21" w:rsidRPr="009B2BDD" w:rsidRDefault="007A6E21" w:rsidP="00AA5669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Myosin motor</w:t>
            </w:r>
          </w:p>
        </w:tc>
        <w:tc>
          <w:tcPr>
            <w:tcW w:w="2093" w:type="dxa"/>
          </w:tcPr>
          <w:p w14:paraId="1733EC2D" w14:textId="77777777" w:rsidR="007A6E21" w:rsidRPr="009B2BDD" w:rsidRDefault="007A6E21" w:rsidP="00AA566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9B2BD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pmid:16642020</w:t>
            </w:r>
          </w:p>
        </w:tc>
      </w:tr>
      <w:tr w:rsidR="007A6E21" w:rsidRPr="009B2BDD" w14:paraId="2F1BF2BB" w14:textId="77777777" w:rsidTr="00AA5669">
        <w:tc>
          <w:tcPr>
            <w:tcW w:w="1242" w:type="dxa"/>
            <w:vMerge/>
            <w:shd w:val="clear" w:color="auto" w:fill="auto"/>
          </w:tcPr>
          <w:p w14:paraId="76F13314" w14:textId="77777777" w:rsidR="007A6E21" w:rsidRPr="009B2BDD" w:rsidRDefault="007A6E21" w:rsidP="00AA566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586" w:type="dxa"/>
            <w:shd w:val="clear" w:color="auto" w:fill="auto"/>
          </w:tcPr>
          <w:p w14:paraId="1E4173BD" w14:textId="77777777" w:rsidR="007A6E21" w:rsidRPr="009B2BDD" w:rsidRDefault="000745AB" w:rsidP="00AA566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shd w:val="clear" w:color="auto" w:fill="FFFFFF"/>
              </w:rPr>
              <w:t>859T&gt;</w:t>
            </w:r>
            <w:r w:rsidR="007A6E21" w:rsidRPr="009B2BDD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shd w:val="clear" w:color="auto" w:fill="FFFFFF"/>
              </w:rPr>
              <w:t>G</w:t>
            </w:r>
          </w:p>
        </w:tc>
        <w:tc>
          <w:tcPr>
            <w:tcW w:w="1276" w:type="dxa"/>
            <w:shd w:val="clear" w:color="auto" w:fill="auto"/>
          </w:tcPr>
          <w:p w14:paraId="5001DBAC" w14:textId="77777777" w:rsidR="007A6E21" w:rsidRPr="009B2BDD" w:rsidRDefault="007A6E21" w:rsidP="00AA566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shd w:val="clear" w:color="auto" w:fill="FFFFFF"/>
              </w:rPr>
            </w:pPr>
            <w:r w:rsidRPr="009B2BDD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shd w:val="clear" w:color="auto" w:fill="FFFFFF"/>
              </w:rPr>
              <w:t>10</w:t>
            </w:r>
          </w:p>
        </w:tc>
        <w:tc>
          <w:tcPr>
            <w:tcW w:w="1877" w:type="dxa"/>
            <w:shd w:val="clear" w:color="auto" w:fill="auto"/>
          </w:tcPr>
          <w:p w14:paraId="7255304B" w14:textId="77777777" w:rsidR="007A6E21" w:rsidRPr="009B2BDD" w:rsidRDefault="007A6E21" w:rsidP="00AA566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shd w:val="clear" w:color="auto" w:fill="FFFFFF"/>
              </w:rPr>
            </w:pPr>
            <w:r w:rsidRPr="009B2BDD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shd w:val="clear" w:color="auto" w:fill="FFFFFF"/>
              </w:rPr>
              <w:t>P287V</w:t>
            </w:r>
          </w:p>
        </w:tc>
        <w:tc>
          <w:tcPr>
            <w:tcW w:w="1417" w:type="dxa"/>
          </w:tcPr>
          <w:p w14:paraId="492AB325" w14:textId="77777777" w:rsidR="007A6E21" w:rsidRPr="009B2BDD" w:rsidRDefault="007A6E21" w:rsidP="00AA5669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Myosin motor</w:t>
            </w:r>
          </w:p>
        </w:tc>
        <w:tc>
          <w:tcPr>
            <w:tcW w:w="2093" w:type="dxa"/>
          </w:tcPr>
          <w:p w14:paraId="06275CB3" w14:textId="77777777" w:rsidR="007A6E21" w:rsidRPr="009B2BDD" w:rsidRDefault="007A6E21" w:rsidP="00AA566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shd w:val="clear" w:color="auto" w:fill="FFFFFF"/>
              </w:rPr>
            </w:pPr>
            <w:r w:rsidRPr="009B2BDD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shd w:val="clear" w:color="auto" w:fill="FFFFFF"/>
              </w:rPr>
              <w:t>pmid:29314551</w:t>
            </w:r>
          </w:p>
        </w:tc>
      </w:tr>
      <w:tr w:rsidR="007A6E21" w:rsidRPr="009B2BDD" w14:paraId="5A2AD0F2" w14:textId="77777777" w:rsidTr="00AA5669">
        <w:tc>
          <w:tcPr>
            <w:tcW w:w="1242" w:type="dxa"/>
            <w:vMerge/>
            <w:shd w:val="clear" w:color="auto" w:fill="auto"/>
          </w:tcPr>
          <w:p w14:paraId="5E3BB025" w14:textId="77777777" w:rsidR="007A6E21" w:rsidRPr="009B2BDD" w:rsidRDefault="007A6E21" w:rsidP="00AA566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586" w:type="dxa"/>
            <w:shd w:val="clear" w:color="auto" w:fill="auto"/>
          </w:tcPr>
          <w:p w14:paraId="32E16ED5" w14:textId="77777777" w:rsidR="007A6E21" w:rsidRPr="009B2BDD" w:rsidRDefault="000745AB" w:rsidP="00AA566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944C</w:t>
            </w:r>
            <w:r w:rsidR="007A6E21" w:rsidRPr="009B2BD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&gt;G</w:t>
            </w:r>
          </w:p>
        </w:tc>
        <w:tc>
          <w:tcPr>
            <w:tcW w:w="1276" w:type="dxa"/>
            <w:shd w:val="clear" w:color="auto" w:fill="auto"/>
          </w:tcPr>
          <w:p w14:paraId="0D65B0BB" w14:textId="77777777" w:rsidR="007A6E21" w:rsidRPr="009B2BDD" w:rsidRDefault="007A6E21" w:rsidP="00AA566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B2BD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0</w:t>
            </w:r>
          </w:p>
        </w:tc>
        <w:tc>
          <w:tcPr>
            <w:tcW w:w="1877" w:type="dxa"/>
            <w:shd w:val="clear" w:color="auto" w:fill="auto"/>
          </w:tcPr>
          <w:p w14:paraId="1139B720" w14:textId="77777777" w:rsidR="007A6E21" w:rsidRPr="009B2BDD" w:rsidRDefault="007A6E21" w:rsidP="00AA566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9B2BD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S292C</w:t>
            </w:r>
          </w:p>
        </w:tc>
        <w:tc>
          <w:tcPr>
            <w:tcW w:w="1417" w:type="dxa"/>
          </w:tcPr>
          <w:p w14:paraId="6E32FB26" w14:textId="77777777" w:rsidR="007A6E21" w:rsidRPr="009B2BDD" w:rsidRDefault="007A6E21" w:rsidP="00AA5669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Myosin motor</w:t>
            </w:r>
          </w:p>
        </w:tc>
        <w:tc>
          <w:tcPr>
            <w:tcW w:w="2093" w:type="dxa"/>
          </w:tcPr>
          <w:p w14:paraId="34D9C74F" w14:textId="77777777" w:rsidR="007A6E21" w:rsidRDefault="007A6E21" w:rsidP="00AA566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9B2BD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pmid:16642020;</w:t>
            </w:r>
          </w:p>
          <w:p w14:paraId="21BFE7C2" w14:textId="77777777" w:rsidR="007A6E21" w:rsidRPr="009B2BDD" w:rsidRDefault="007A6E21" w:rsidP="00AA566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9B2BD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pmid:28779239</w:t>
            </w:r>
          </w:p>
        </w:tc>
      </w:tr>
      <w:tr w:rsidR="007A6E21" w:rsidRPr="009B2BDD" w14:paraId="2D344B75" w14:textId="77777777" w:rsidTr="00AA5669">
        <w:tc>
          <w:tcPr>
            <w:tcW w:w="1242" w:type="dxa"/>
            <w:vMerge/>
            <w:shd w:val="clear" w:color="auto" w:fill="auto"/>
          </w:tcPr>
          <w:p w14:paraId="379EBB17" w14:textId="77777777" w:rsidR="007A6E21" w:rsidRPr="009B2BDD" w:rsidRDefault="007A6E21" w:rsidP="00AA566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586" w:type="dxa"/>
            <w:shd w:val="clear" w:color="auto" w:fill="auto"/>
          </w:tcPr>
          <w:p w14:paraId="5F7C3FC3" w14:textId="77777777" w:rsidR="007A6E21" w:rsidRPr="009B2BDD" w:rsidRDefault="007A6E21" w:rsidP="00AA566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9B2BD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019T&gt;A</w:t>
            </w:r>
          </w:p>
        </w:tc>
        <w:tc>
          <w:tcPr>
            <w:tcW w:w="1276" w:type="dxa"/>
            <w:shd w:val="clear" w:color="auto" w:fill="auto"/>
          </w:tcPr>
          <w:p w14:paraId="3CA716F3" w14:textId="77777777" w:rsidR="007A6E21" w:rsidRPr="009B2BDD" w:rsidRDefault="007A6E21" w:rsidP="00AA566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B2BD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9B2BDD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1877" w:type="dxa"/>
            <w:shd w:val="clear" w:color="auto" w:fill="auto"/>
          </w:tcPr>
          <w:p w14:paraId="71282C76" w14:textId="77777777" w:rsidR="007A6E21" w:rsidRPr="009B2BDD" w:rsidRDefault="007A6E21" w:rsidP="00AA566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shd w:val="clear" w:color="auto" w:fill="FFFFFF"/>
              </w:rPr>
            </w:pPr>
            <w:r w:rsidRPr="009B2BDD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shd w:val="clear" w:color="auto" w:fill="FFFFFF"/>
              </w:rPr>
              <w:t>L340Q</w:t>
            </w:r>
          </w:p>
        </w:tc>
        <w:tc>
          <w:tcPr>
            <w:tcW w:w="1417" w:type="dxa"/>
          </w:tcPr>
          <w:p w14:paraId="2D3E8FF2" w14:textId="77777777" w:rsidR="007A6E21" w:rsidRPr="009B2BDD" w:rsidRDefault="007A6E21" w:rsidP="00AA5669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Myosin motor</w:t>
            </w:r>
          </w:p>
        </w:tc>
        <w:tc>
          <w:tcPr>
            <w:tcW w:w="2093" w:type="dxa"/>
          </w:tcPr>
          <w:p w14:paraId="5425121A" w14:textId="77777777" w:rsidR="007A6E21" w:rsidRPr="009B2BDD" w:rsidRDefault="007A6E21" w:rsidP="00AA566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shd w:val="clear" w:color="auto" w:fill="FFFFFF"/>
              </w:rPr>
            </w:pPr>
            <w:r w:rsidRPr="009B2BDD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shd w:val="clear" w:color="auto" w:fill="FFFFFF"/>
              </w:rPr>
              <w:t>pmid:23401156</w:t>
            </w:r>
          </w:p>
        </w:tc>
      </w:tr>
      <w:tr w:rsidR="007A6E21" w:rsidRPr="009B2BDD" w14:paraId="08212E0A" w14:textId="77777777" w:rsidTr="00AA5669">
        <w:tc>
          <w:tcPr>
            <w:tcW w:w="1242" w:type="dxa"/>
            <w:vMerge/>
            <w:shd w:val="clear" w:color="auto" w:fill="auto"/>
          </w:tcPr>
          <w:p w14:paraId="4A3FA371" w14:textId="77777777" w:rsidR="007A6E21" w:rsidRPr="009B2BDD" w:rsidRDefault="007A6E21" w:rsidP="00AA566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586" w:type="dxa"/>
            <w:shd w:val="clear" w:color="auto" w:fill="auto"/>
          </w:tcPr>
          <w:p w14:paraId="066DFB06" w14:textId="77777777" w:rsidR="007A6E21" w:rsidRPr="009B2BDD" w:rsidRDefault="007A6E21" w:rsidP="00AA566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9B2BD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192G&gt;A</w:t>
            </w:r>
          </w:p>
        </w:tc>
        <w:tc>
          <w:tcPr>
            <w:tcW w:w="1276" w:type="dxa"/>
            <w:shd w:val="clear" w:color="auto" w:fill="auto"/>
          </w:tcPr>
          <w:p w14:paraId="4443C7E8" w14:textId="77777777" w:rsidR="007A6E21" w:rsidRPr="009B2BDD" w:rsidRDefault="007A6E21" w:rsidP="00AA566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B2BDD">
              <w:rPr>
                <w:rFonts w:ascii="Times New Roman" w:hAnsi="Times New Roman" w:cs="Times New Roman"/>
                <w:color w:val="000000" w:themeColor="text1"/>
                <w:szCs w:val="21"/>
              </w:rPr>
              <w:t>12</w:t>
            </w:r>
          </w:p>
        </w:tc>
        <w:tc>
          <w:tcPr>
            <w:tcW w:w="1877" w:type="dxa"/>
            <w:shd w:val="clear" w:color="auto" w:fill="auto"/>
          </w:tcPr>
          <w:p w14:paraId="7758E7FE" w14:textId="77777777" w:rsidR="007A6E21" w:rsidRPr="009B2BDD" w:rsidRDefault="007A6E21" w:rsidP="00AA566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9B2BD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E375K</w:t>
            </w:r>
          </w:p>
        </w:tc>
        <w:tc>
          <w:tcPr>
            <w:tcW w:w="1417" w:type="dxa"/>
          </w:tcPr>
          <w:p w14:paraId="28C8FDE0" w14:textId="77777777" w:rsidR="007A6E21" w:rsidRPr="009B2BDD" w:rsidRDefault="007A6E21" w:rsidP="00AA5669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Myosin motor</w:t>
            </w:r>
          </w:p>
        </w:tc>
        <w:tc>
          <w:tcPr>
            <w:tcW w:w="2093" w:type="dxa"/>
          </w:tcPr>
          <w:p w14:paraId="41C044EE" w14:textId="77777777" w:rsidR="007A6E21" w:rsidRPr="009B2BDD" w:rsidRDefault="007A6E21" w:rsidP="00AA566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9B2BD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pmid:16642020</w:t>
            </w:r>
          </w:p>
        </w:tc>
      </w:tr>
      <w:tr w:rsidR="007A6E21" w:rsidRPr="009B2BDD" w14:paraId="1528E421" w14:textId="77777777" w:rsidTr="00AA5669">
        <w:tc>
          <w:tcPr>
            <w:tcW w:w="1242" w:type="dxa"/>
            <w:vMerge/>
            <w:shd w:val="clear" w:color="auto" w:fill="auto"/>
          </w:tcPr>
          <w:p w14:paraId="7BEFE55C" w14:textId="77777777" w:rsidR="007A6E21" w:rsidRPr="009B2BDD" w:rsidRDefault="007A6E21" w:rsidP="00AA566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586" w:type="dxa"/>
            <w:shd w:val="clear" w:color="auto" w:fill="auto"/>
          </w:tcPr>
          <w:p w14:paraId="3D3EEF4F" w14:textId="77777777" w:rsidR="007A6E21" w:rsidRPr="009B2BDD" w:rsidRDefault="000745AB" w:rsidP="00AA566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shd w:val="clear" w:color="auto" w:fill="FFFFFF"/>
              </w:rPr>
              <w:t>1160A&gt;</w:t>
            </w:r>
            <w:r w:rsidR="007A6E21" w:rsidRPr="009B2BDD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shd w:val="clear" w:color="auto" w:fill="FFFFFF"/>
              </w:rPr>
              <w:t>G</w:t>
            </w:r>
          </w:p>
        </w:tc>
        <w:tc>
          <w:tcPr>
            <w:tcW w:w="1276" w:type="dxa"/>
            <w:shd w:val="clear" w:color="auto" w:fill="auto"/>
          </w:tcPr>
          <w:p w14:paraId="326F9154" w14:textId="77777777" w:rsidR="007A6E21" w:rsidRPr="009B2BDD" w:rsidRDefault="007A6E21" w:rsidP="00AA566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shd w:val="clear" w:color="auto" w:fill="FFFFFF"/>
              </w:rPr>
            </w:pPr>
            <w:r w:rsidRPr="009B2BDD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shd w:val="clear" w:color="auto" w:fill="FFFFFF"/>
              </w:rPr>
              <w:t>13</w:t>
            </w:r>
          </w:p>
        </w:tc>
        <w:tc>
          <w:tcPr>
            <w:tcW w:w="1877" w:type="dxa"/>
            <w:shd w:val="clear" w:color="auto" w:fill="auto"/>
          </w:tcPr>
          <w:p w14:paraId="7D26FF01" w14:textId="77777777" w:rsidR="007A6E21" w:rsidRPr="009B2BDD" w:rsidRDefault="007A6E21" w:rsidP="00AA566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shd w:val="clear" w:color="auto" w:fill="FFFFFF"/>
              </w:rPr>
            </w:pPr>
            <w:r w:rsidRPr="009B2BDD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shd w:val="clear" w:color="auto" w:fill="FFFFFF"/>
              </w:rPr>
              <w:t>T387C</w:t>
            </w:r>
          </w:p>
        </w:tc>
        <w:tc>
          <w:tcPr>
            <w:tcW w:w="1417" w:type="dxa"/>
          </w:tcPr>
          <w:p w14:paraId="5C11D21B" w14:textId="77777777" w:rsidR="007A6E21" w:rsidRPr="009B2BDD" w:rsidRDefault="007A6E21" w:rsidP="00AA5669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Myosin motor</w:t>
            </w:r>
          </w:p>
        </w:tc>
        <w:tc>
          <w:tcPr>
            <w:tcW w:w="2093" w:type="dxa"/>
          </w:tcPr>
          <w:p w14:paraId="32B642AE" w14:textId="77777777" w:rsidR="007A6E21" w:rsidRPr="009B2BDD" w:rsidRDefault="007A6E21" w:rsidP="00AA566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shd w:val="clear" w:color="auto" w:fill="FFFFFF"/>
              </w:rPr>
            </w:pPr>
            <w:r w:rsidRPr="009B2BDD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shd w:val="clear" w:color="auto" w:fill="FFFFFF"/>
              </w:rPr>
              <w:t>pmid:29625835</w:t>
            </w:r>
          </w:p>
        </w:tc>
      </w:tr>
      <w:tr w:rsidR="007A6E21" w:rsidRPr="009B2BDD" w14:paraId="65011CAC" w14:textId="77777777" w:rsidTr="00AA5669">
        <w:tc>
          <w:tcPr>
            <w:tcW w:w="1242" w:type="dxa"/>
            <w:vMerge/>
            <w:shd w:val="clear" w:color="auto" w:fill="auto"/>
          </w:tcPr>
          <w:p w14:paraId="5CC49470" w14:textId="77777777" w:rsidR="007A6E21" w:rsidRPr="009B2BDD" w:rsidRDefault="007A6E21" w:rsidP="00AA566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586" w:type="dxa"/>
            <w:shd w:val="clear" w:color="auto" w:fill="auto"/>
          </w:tcPr>
          <w:p w14:paraId="7C7F6D57" w14:textId="77777777" w:rsidR="007A6E21" w:rsidRPr="009B2BDD" w:rsidRDefault="007A6E21" w:rsidP="00AA566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shd w:val="clear" w:color="auto" w:fill="FFFFFF"/>
              </w:rPr>
            </w:pPr>
            <w:r w:rsidRPr="009B2BD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385A&gt;G</w:t>
            </w:r>
          </w:p>
        </w:tc>
        <w:tc>
          <w:tcPr>
            <w:tcW w:w="1276" w:type="dxa"/>
            <w:shd w:val="clear" w:color="auto" w:fill="auto"/>
          </w:tcPr>
          <w:p w14:paraId="3F92AEF2" w14:textId="77777777" w:rsidR="007A6E21" w:rsidRPr="009B2BDD" w:rsidRDefault="007A6E21" w:rsidP="00AA566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shd w:val="clear" w:color="auto" w:fill="FFFFFF"/>
              </w:rPr>
            </w:pPr>
            <w:r w:rsidRPr="009B2BDD">
              <w:rPr>
                <w:rFonts w:ascii="Times New Roman" w:hAnsi="Times New Roman" w:cs="Times New Roman"/>
                <w:color w:val="000000" w:themeColor="text1"/>
                <w:szCs w:val="21"/>
              </w:rPr>
              <w:t>14</w:t>
            </w:r>
          </w:p>
        </w:tc>
        <w:tc>
          <w:tcPr>
            <w:tcW w:w="1877" w:type="dxa"/>
            <w:shd w:val="clear" w:color="auto" w:fill="auto"/>
          </w:tcPr>
          <w:p w14:paraId="794E5BFE" w14:textId="77777777" w:rsidR="007A6E21" w:rsidRPr="009B2BDD" w:rsidRDefault="007A6E21" w:rsidP="00AA566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shd w:val="clear" w:color="auto" w:fill="FFFFFF"/>
              </w:rPr>
            </w:pPr>
            <w:r w:rsidRPr="009B2BD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D462G</w:t>
            </w:r>
          </w:p>
        </w:tc>
        <w:tc>
          <w:tcPr>
            <w:tcW w:w="1417" w:type="dxa"/>
          </w:tcPr>
          <w:p w14:paraId="4E2C168F" w14:textId="77777777" w:rsidR="007A6E21" w:rsidRPr="009B2BDD" w:rsidRDefault="007A6E21" w:rsidP="00AA5669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Myosin motor</w:t>
            </w:r>
          </w:p>
        </w:tc>
        <w:tc>
          <w:tcPr>
            <w:tcW w:w="2093" w:type="dxa"/>
          </w:tcPr>
          <w:p w14:paraId="0C6A4C63" w14:textId="77777777" w:rsidR="007A6E21" w:rsidRPr="009B2BDD" w:rsidRDefault="007A6E21" w:rsidP="00AA566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9B2BD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pmid:18695058</w:t>
            </w:r>
          </w:p>
        </w:tc>
      </w:tr>
      <w:tr w:rsidR="007A6E21" w:rsidRPr="009B2BDD" w14:paraId="00EC16AD" w14:textId="77777777" w:rsidTr="00AA5669">
        <w:tc>
          <w:tcPr>
            <w:tcW w:w="1242" w:type="dxa"/>
            <w:vMerge/>
            <w:shd w:val="clear" w:color="auto" w:fill="auto"/>
          </w:tcPr>
          <w:p w14:paraId="76B5E0DA" w14:textId="77777777" w:rsidR="007A6E21" w:rsidRPr="009B2BDD" w:rsidRDefault="007A6E21" w:rsidP="00AA566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586" w:type="dxa"/>
            <w:shd w:val="clear" w:color="auto" w:fill="auto"/>
          </w:tcPr>
          <w:p w14:paraId="3A7FFA64" w14:textId="77777777" w:rsidR="007A6E21" w:rsidRPr="009B2BDD" w:rsidRDefault="007A6E21" w:rsidP="00AA566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shd w:val="clear" w:color="auto" w:fill="FFFFFF"/>
              </w:rPr>
            </w:pPr>
            <w:r w:rsidRPr="009B2BD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397T&gt;G</w:t>
            </w:r>
          </w:p>
        </w:tc>
        <w:tc>
          <w:tcPr>
            <w:tcW w:w="1276" w:type="dxa"/>
            <w:shd w:val="clear" w:color="auto" w:fill="auto"/>
          </w:tcPr>
          <w:p w14:paraId="5AB59715" w14:textId="77777777" w:rsidR="007A6E21" w:rsidRPr="009B2BDD" w:rsidRDefault="007A6E21" w:rsidP="00AA566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shd w:val="clear" w:color="auto" w:fill="FFFFFF"/>
              </w:rPr>
            </w:pPr>
            <w:r w:rsidRPr="009B2BDD">
              <w:rPr>
                <w:rFonts w:ascii="Times New Roman" w:hAnsi="Times New Roman" w:cs="Times New Roman"/>
                <w:color w:val="000000" w:themeColor="text1"/>
                <w:szCs w:val="21"/>
              </w:rPr>
              <w:t>14</w:t>
            </w:r>
          </w:p>
        </w:tc>
        <w:tc>
          <w:tcPr>
            <w:tcW w:w="1877" w:type="dxa"/>
            <w:shd w:val="clear" w:color="auto" w:fill="auto"/>
          </w:tcPr>
          <w:p w14:paraId="0371E8C9" w14:textId="77777777" w:rsidR="007A6E21" w:rsidRPr="009B2BDD" w:rsidRDefault="007A6E21" w:rsidP="00AA566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shd w:val="clear" w:color="auto" w:fill="FFFFFF"/>
              </w:rPr>
            </w:pPr>
            <w:r w:rsidRPr="009B2BD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F466C</w:t>
            </w:r>
          </w:p>
        </w:tc>
        <w:tc>
          <w:tcPr>
            <w:tcW w:w="1417" w:type="dxa"/>
          </w:tcPr>
          <w:p w14:paraId="43FC0690" w14:textId="77777777" w:rsidR="007A6E21" w:rsidRPr="009B2BDD" w:rsidRDefault="007A6E21" w:rsidP="00AA5669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Myosin motor</w:t>
            </w:r>
          </w:p>
        </w:tc>
        <w:tc>
          <w:tcPr>
            <w:tcW w:w="2093" w:type="dxa"/>
          </w:tcPr>
          <w:p w14:paraId="3694AE36" w14:textId="77777777" w:rsidR="007A6E21" w:rsidRPr="009B2BDD" w:rsidRDefault="007A6E21" w:rsidP="00AA566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9B2BD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pmid:23401156</w:t>
            </w:r>
          </w:p>
        </w:tc>
      </w:tr>
      <w:tr w:rsidR="007A6E21" w:rsidRPr="009B2BDD" w14:paraId="77347033" w14:textId="77777777" w:rsidTr="00AA5669">
        <w:tc>
          <w:tcPr>
            <w:tcW w:w="1242" w:type="dxa"/>
            <w:vMerge/>
            <w:shd w:val="clear" w:color="auto" w:fill="auto"/>
          </w:tcPr>
          <w:p w14:paraId="7C2EA224" w14:textId="77777777" w:rsidR="007A6E21" w:rsidRPr="009B2BDD" w:rsidRDefault="007A6E21" w:rsidP="00AA566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586" w:type="dxa"/>
            <w:shd w:val="clear" w:color="auto" w:fill="auto"/>
          </w:tcPr>
          <w:p w14:paraId="240F413B" w14:textId="77777777" w:rsidR="007A6E21" w:rsidRPr="009B2BDD" w:rsidRDefault="007A6E21" w:rsidP="00AA566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shd w:val="clear" w:color="auto" w:fill="FFFFFF"/>
              </w:rPr>
            </w:pPr>
            <w:r w:rsidRPr="009B2BD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618G&gt;T</w:t>
            </w:r>
          </w:p>
        </w:tc>
        <w:tc>
          <w:tcPr>
            <w:tcW w:w="1276" w:type="dxa"/>
            <w:shd w:val="clear" w:color="auto" w:fill="auto"/>
          </w:tcPr>
          <w:p w14:paraId="78464714" w14:textId="77777777" w:rsidR="007A6E21" w:rsidRPr="009B2BDD" w:rsidRDefault="007A6E21" w:rsidP="00AA566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shd w:val="clear" w:color="auto" w:fill="FFFFFF"/>
              </w:rPr>
            </w:pPr>
            <w:r w:rsidRPr="009B2BD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9B2BDD">
              <w:rPr>
                <w:rFonts w:ascii="Times New Roman" w:hAnsi="Times New Roman" w:cs="Times New Roman"/>
                <w:color w:val="000000" w:themeColor="text1"/>
                <w:szCs w:val="21"/>
              </w:rPr>
              <w:t>5</w:t>
            </w:r>
          </w:p>
        </w:tc>
        <w:tc>
          <w:tcPr>
            <w:tcW w:w="1877" w:type="dxa"/>
            <w:shd w:val="clear" w:color="auto" w:fill="auto"/>
          </w:tcPr>
          <w:p w14:paraId="3B21B184" w14:textId="77777777" w:rsidR="007A6E21" w:rsidRPr="009B2BDD" w:rsidRDefault="007A6E21" w:rsidP="00AA566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shd w:val="clear" w:color="auto" w:fill="FFFFFF"/>
              </w:rPr>
            </w:pPr>
            <w:r w:rsidRPr="009B2BD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D517Y</w:t>
            </w:r>
          </w:p>
        </w:tc>
        <w:tc>
          <w:tcPr>
            <w:tcW w:w="1417" w:type="dxa"/>
          </w:tcPr>
          <w:p w14:paraId="16A3FA7C" w14:textId="77777777" w:rsidR="007A6E21" w:rsidRPr="009B2BDD" w:rsidRDefault="007A6E21" w:rsidP="00AA5669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Myosin motor</w:t>
            </w:r>
          </w:p>
        </w:tc>
        <w:tc>
          <w:tcPr>
            <w:tcW w:w="2093" w:type="dxa"/>
          </w:tcPr>
          <w:p w14:paraId="2BCD1F3F" w14:textId="77777777" w:rsidR="007A6E21" w:rsidRPr="009B2BDD" w:rsidRDefault="007A6E21" w:rsidP="00AA566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9B2BD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pmid:16642020</w:t>
            </w:r>
          </w:p>
        </w:tc>
      </w:tr>
      <w:tr w:rsidR="007A6E21" w:rsidRPr="009B2BDD" w14:paraId="79DC1008" w14:textId="77777777" w:rsidTr="00AA5669">
        <w:tc>
          <w:tcPr>
            <w:tcW w:w="1242" w:type="dxa"/>
            <w:vMerge/>
            <w:shd w:val="clear" w:color="auto" w:fill="auto"/>
          </w:tcPr>
          <w:p w14:paraId="31C15D33" w14:textId="77777777" w:rsidR="007A6E21" w:rsidRPr="009B2BDD" w:rsidRDefault="007A6E21" w:rsidP="00AA566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586" w:type="dxa"/>
            <w:shd w:val="clear" w:color="auto" w:fill="auto"/>
          </w:tcPr>
          <w:p w14:paraId="62212CFD" w14:textId="77777777" w:rsidR="007A6E21" w:rsidRPr="009B2BDD" w:rsidRDefault="007A6E21" w:rsidP="00AA566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shd w:val="clear" w:color="auto" w:fill="FFFFFF"/>
              </w:rPr>
            </w:pPr>
            <w:r w:rsidRPr="009B2BD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375G&gt;T</w:t>
            </w:r>
          </w:p>
        </w:tc>
        <w:tc>
          <w:tcPr>
            <w:tcW w:w="1276" w:type="dxa"/>
            <w:shd w:val="clear" w:color="auto" w:fill="auto"/>
          </w:tcPr>
          <w:p w14:paraId="2DC7E058" w14:textId="77777777" w:rsidR="007A6E21" w:rsidRPr="009B2BDD" w:rsidRDefault="007A6E21" w:rsidP="00AA566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shd w:val="clear" w:color="auto" w:fill="FFFFFF"/>
              </w:rPr>
            </w:pPr>
            <w:r w:rsidRPr="009B2BD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</w:t>
            </w:r>
            <w:r w:rsidRPr="009B2BDD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1877" w:type="dxa"/>
            <w:shd w:val="clear" w:color="auto" w:fill="auto"/>
          </w:tcPr>
          <w:p w14:paraId="67F6622A" w14:textId="77777777" w:rsidR="007A6E21" w:rsidRPr="009B2BDD" w:rsidRDefault="007A6E21" w:rsidP="00AA566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shd w:val="clear" w:color="auto" w:fill="FFFFFF"/>
              </w:rPr>
            </w:pPr>
            <w:r w:rsidRPr="009B2BD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769V</w:t>
            </w:r>
          </w:p>
        </w:tc>
        <w:tc>
          <w:tcPr>
            <w:tcW w:w="1417" w:type="dxa"/>
          </w:tcPr>
          <w:p w14:paraId="7220C90F" w14:textId="77777777" w:rsidR="007A6E21" w:rsidRPr="009B2BDD" w:rsidRDefault="007A6E21" w:rsidP="00AA5669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Myosin motor</w:t>
            </w:r>
          </w:p>
        </w:tc>
        <w:tc>
          <w:tcPr>
            <w:tcW w:w="2093" w:type="dxa"/>
          </w:tcPr>
          <w:p w14:paraId="6ECE428D" w14:textId="77777777" w:rsidR="007A6E21" w:rsidRPr="009B2BDD" w:rsidRDefault="007A6E21" w:rsidP="00AA566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9B2BD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pmid:16642020</w:t>
            </w:r>
          </w:p>
        </w:tc>
      </w:tr>
      <w:tr w:rsidR="007A6E21" w:rsidRPr="009B2BDD" w14:paraId="23216719" w14:textId="77777777" w:rsidTr="00AA5669">
        <w:tc>
          <w:tcPr>
            <w:tcW w:w="1242" w:type="dxa"/>
            <w:vMerge/>
            <w:shd w:val="clear" w:color="auto" w:fill="auto"/>
          </w:tcPr>
          <w:p w14:paraId="0A600A01" w14:textId="77777777" w:rsidR="007A6E21" w:rsidRPr="009B2BDD" w:rsidRDefault="007A6E21" w:rsidP="00AA566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586" w:type="dxa"/>
            <w:shd w:val="clear" w:color="auto" w:fill="auto"/>
          </w:tcPr>
          <w:p w14:paraId="216C8F06" w14:textId="77777777" w:rsidR="007A6E21" w:rsidRPr="009B2BDD" w:rsidRDefault="007A6E21" w:rsidP="00AA566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shd w:val="clear" w:color="auto" w:fill="FFFFFF"/>
              </w:rPr>
            </w:pPr>
            <w:r w:rsidRPr="009B2BD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503_2505delTTC</w:t>
            </w:r>
          </w:p>
        </w:tc>
        <w:tc>
          <w:tcPr>
            <w:tcW w:w="1276" w:type="dxa"/>
            <w:shd w:val="clear" w:color="auto" w:fill="auto"/>
          </w:tcPr>
          <w:p w14:paraId="5CB797AB" w14:textId="77777777" w:rsidR="007A6E21" w:rsidRPr="009B2BDD" w:rsidRDefault="007A6E21" w:rsidP="00AA566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shd w:val="clear" w:color="auto" w:fill="FFFFFF"/>
              </w:rPr>
            </w:pPr>
            <w:r w:rsidRPr="009B2BDD">
              <w:rPr>
                <w:rFonts w:ascii="Times New Roman" w:hAnsi="Times New Roman" w:cs="Times New Roman"/>
                <w:color w:val="000000" w:themeColor="text1"/>
                <w:szCs w:val="21"/>
              </w:rPr>
              <w:t>22</w:t>
            </w:r>
          </w:p>
        </w:tc>
        <w:tc>
          <w:tcPr>
            <w:tcW w:w="1877" w:type="dxa"/>
            <w:shd w:val="clear" w:color="auto" w:fill="auto"/>
          </w:tcPr>
          <w:p w14:paraId="0A4267B2" w14:textId="77777777" w:rsidR="007A6E21" w:rsidRPr="009B2BDD" w:rsidRDefault="007A6E21" w:rsidP="00AA566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shd w:val="clear" w:color="auto" w:fill="FFFFFF"/>
              </w:rPr>
            </w:pPr>
            <w:r w:rsidRPr="009B2BD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F835del</w:t>
            </w:r>
          </w:p>
        </w:tc>
        <w:tc>
          <w:tcPr>
            <w:tcW w:w="1417" w:type="dxa"/>
          </w:tcPr>
          <w:p w14:paraId="3090D2B5" w14:textId="77777777" w:rsidR="007A6E21" w:rsidRPr="009B2BDD" w:rsidRDefault="00F82167" w:rsidP="00AA566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IQ</w:t>
            </w:r>
          </w:p>
        </w:tc>
        <w:tc>
          <w:tcPr>
            <w:tcW w:w="2093" w:type="dxa"/>
          </w:tcPr>
          <w:p w14:paraId="3EF048B0" w14:textId="77777777" w:rsidR="007A6E21" w:rsidRPr="009B2BDD" w:rsidRDefault="007A6E21" w:rsidP="00AA566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9B2BD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pmid:2340115</w:t>
            </w:r>
          </w:p>
        </w:tc>
      </w:tr>
      <w:tr w:rsidR="007A6E21" w:rsidRPr="009B2BDD" w14:paraId="0E454B84" w14:textId="77777777" w:rsidTr="00AA5669">
        <w:tc>
          <w:tcPr>
            <w:tcW w:w="1242" w:type="dxa"/>
            <w:vMerge/>
            <w:shd w:val="clear" w:color="auto" w:fill="auto"/>
          </w:tcPr>
          <w:p w14:paraId="537CF7C8" w14:textId="77777777" w:rsidR="007A6E21" w:rsidRPr="009B2BDD" w:rsidRDefault="007A6E21" w:rsidP="00AA566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586" w:type="dxa"/>
            <w:shd w:val="clear" w:color="auto" w:fill="auto"/>
          </w:tcPr>
          <w:p w14:paraId="7C3A9B5B" w14:textId="77777777" w:rsidR="007A6E21" w:rsidRPr="009B2BDD" w:rsidRDefault="007A6E21" w:rsidP="00AA566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shd w:val="clear" w:color="auto" w:fill="FFFFFF"/>
              </w:rPr>
            </w:pPr>
            <w:r w:rsidRPr="009B2BD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581A&gt;G</w:t>
            </w:r>
          </w:p>
        </w:tc>
        <w:tc>
          <w:tcPr>
            <w:tcW w:w="1276" w:type="dxa"/>
            <w:shd w:val="clear" w:color="auto" w:fill="auto"/>
          </w:tcPr>
          <w:p w14:paraId="6F66DAE1" w14:textId="77777777" w:rsidR="007A6E21" w:rsidRPr="009B2BDD" w:rsidRDefault="007A6E21" w:rsidP="00AA566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shd w:val="clear" w:color="auto" w:fill="FFFFFF"/>
              </w:rPr>
            </w:pPr>
            <w:r w:rsidRPr="009B2BD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</w:t>
            </w:r>
            <w:r w:rsidRPr="009B2BDD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1877" w:type="dxa"/>
            <w:shd w:val="clear" w:color="auto" w:fill="auto"/>
          </w:tcPr>
          <w:p w14:paraId="57E7EE6F" w14:textId="77777777" w:rsidR="007A6E21" w:rsidRPr="009B2BDD" w:rsidRDefault="007A6E21" w:rsidP="00AA566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shd w:val="clear" w:color="auto" w:fill="FFFFFF"/>
              </w:rPr>
            </w:pPr>
            <w:r w:rsidRPr="009B2BD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K838E</w:t>
            </w:r>
          </w:p>
        </w:tc>
        <w:tc>
          <w:tcPr>
            <w:tcW w:w="1417" w:type="dxa"/>
          </w:tcPr>
          <w:p w14:paraId="77B30C89" w14:textId="77777777" w:rsidR="007A6E21" w:rsidRPr="009B2BDD" w:rsidRDefault="00F82167" w:rsidP="00AA566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IQ</w:t>
            </w:r>
          </w:p>
        </w:tc>
        <w:tc>
          <w:tcPr>
            <w:tcW w:w="2093" w:type="dxa"/>
          </w:tcPr>
          <w:p w14:paraId="2AF4D969" w14:textId="77777777" w:rsidR="007A6E21" w:rsidRPr="009B2BDD" w:rsidRDefault="007A6E21" w:rsidP="00AA566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9B2BD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pmid:16642020</w:t>
            </w:r>
          </w:p>
        </w:tc>
      </w:tr>
      <w:tr w:rsidR="007A6E21" w:rsidRPr="009B2BDD" w14:paraId="14346E6B" w14:textId="77777777" w:rsidTr="00AA5669">
        <w:tc>
          <w:tcPr>
            <w:tcW w:w="1242" w:type="dxa"/>
            <w:vMerge/>
            <w:shd w:val="clear" w:color="auto" w:fill="auto"/>
          </w:tcPr>
          <w:p w14:paraId="136ECD8A" w14:textId="77777777" w:rsidR="007A6E21" w:rsidRPr="009B2BDD" w:rsidRDefault="007A6E21" w:rsidP="00AA566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586" w:type="dxa"/>
            <w:shd w:val="clear" w:color="auto" w:fill="auto"/>
          </w:tcPr>
          <w:p w14:paraId="1CCFDEA8" w14:textId="77777777" w:rsidR="007A6E21" w:rsidRPr="009B2BDD" w:rsidRDefault="007A6E21" w:rsidP="00AA566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shd w:val="clear" w:color="auto" w:fill="FFFFFF"/>
              </w:rPr>
            </w:pPr>
            <w:r w:rsidRPr="009B2BD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590_2592delCTC</w:t>
            </w:r>
          </w:p>
        </w:tc>
        <w:tc>
          <w:tcPr>
            <w:tcW w:w="1276" w:type="dxa"/>
            <w:shd w:val="clear" w:color="auto" w:fill="auto"/>
          </w:tcPr>
          <w:p w14:paraId="6D9D9D5C" w14:textId="77777777" w:rsidR="007A6E21" w:rsidRPr="009B2BDD" w:rsidRDefault="007A6E21" w:rsidP="00AA566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shd w:val="clear" w:color="auto" w:fill="FFFFFF"/>
              </w:rPr>
            </w:pPr>
            <w:r w:rsidRPr="009B2BD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</w:t>
            </w:r>
            <w:r w:rsidRPr="009B2BDD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1877" w:type="dxa"/>
            <w:shd w:val="clear" w:color="auto" w:fill="auto"/>
          </w:tcPr>
          <w:p w14:paraId="52AAB374" w14:textId="77777777" w:rsidR="007A6E21" w:rsidRPr="009B2BDD" w:rsidRDefault="007A6E21" w:rsidP="00AA566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shd w:val="clear" w:color="auto" w:fill="FFFFFF"/>
              </w:rPr>
            </w:pPr>
            <w:r w:rsidRPr="009B2BD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L841del</w:t>
            </w:r>
          </w:p>
        </w:tc>
        <w:tc>
          <w:tcPr>
            <w:tcW w:w="1417" w:type="dxa"/>
          </w:tcPr>
          <w:p w14:paraId="79B34BAB" w14:textId="77777777" w:rsidR="007A6E21" w:rsidRPr="009B2BDD" w:rsidRDefault="007A6E21" w:rsidP="00AA566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Coiled coil</w:t>
            </w:r>
          </w:p>
        </w:tc>
        <w:tc>
          <w:tcPr>
            <w:tcW w:w="2093" w:type="dxa"/>
          </w:tcPr>
          <w:p w14:paraId="6E6AD9DA" w14:textId="77777777" w:rsidR="007A6E21" w:rsidRPr="009B2BDD" w:rsidRDefault="007A6E21" w:rsidP="00AA566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9B2BD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pmid:16642020</w:t>
            </w:r>
          </w:p>
        </w:tc>
      </w:tr>
      <w:tr w:rsidR="007A6E21" w:rsidRPr="009B2BDD" w14:paraId="5B40D288" w14:textId="77777777" w:rsidTr="00AA5669">
        <w:tc>
          <w:tcPr>
            <w:tcW w:w="1242" w:type="dxa"/>
            <w:vMerge/>
            <w:shd w:val="clear" w:color="auto" w:fill="auto"/>
          </w:tcPr>
          <w:p w14:paraId="3A7CB9D7" w14:textId="77777777" w:rsidR="007A6E21" w:rsidRPr="009B2BDD" w:rsidRDefault="007A6E21" w:rsidP="00AA566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586" w:type="dxa"/>
            <w:shd w:val="clear" w:color="auto" w:fill="auto"/>
          </w:tcPr>
          <w:p w14:paraId="5DF24512" w14:textId="77777777" w:rsidR="007A6E21" w:rsidRPr="009B2BDD" w:rsidRDefault="007A6E21" w:rsidP="00AA566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shd w:val="clear" w:color="auto" w:fill="FFFFFF"/>
              </w:rPr>
            </w:pPr>
            <w:r w:rsidRPr="009B2BD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934A&gt;C</w:t>
            </w:r>
          </w:p>
        </w:tc>
        <w:tc>
          <w:tcPr>
            <w:tcW w:w="1276" w:type="dxa"/>
            <w:shd w:val="clear" w:color="auto" w:fill="auto"/>
          </w:tcPr>
          <w:p w14:paraId="3250A6D2" w14:textId="77777777" w:rsidR="007A6E21" w:rsidRPr="009B2BDD" w:rsidRDefault="007A6E21" w:rsidP="00AA566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shd w:val="clear" w:color="auto" w:fill="FFFFFF"/>
              </w:rPr>
            </w:pPr>
            <w:r w:rsidRPr="009B2BD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</w:t>
            </w:r>
            <w:r w:rsidRPr="009B2BDD">
              <w:rPr>
                <w:rFonts w:ascii="Times New Roman" w:hAnsi="Times New Roman" w:cs="Times New Roman"/>
                <w:color w:val="000000" w:themeColor="text1"/>
                <w:szCs w:val="21"/>
              </w:rPr>
              <w:t>4</w:t>
            </w:r>
          </w:p>
        </w:tc>
        <w:tc>
          <w:tcPr>
            <w:tcW w:w="1877" w:type="dxa"/>
            <w:shd w:val="clear" w:color="auto" w:fill="auto"/>
          </w:tcPr>
          <w:p w14:paraId="5B1C939D" w14:textId="77777777" w:rsidR="007A6E21" w:rsidRPr="009B2BDD" w:rsidRDefault="007A6E21" w:rsidP="00AA566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shd w:val="clear" w:color="auto" w:fill="FFFFFF"/>
              </w:rPr>
            </w:pPr>
            <w:r w:rsidRPr="009B2BD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D1622A</w:t>
            </w:r>
          </w:p>
        </w:tc>
        <w:tc>
          <w:tcPr>
            <w:tcW w:w="1417" w:type="dxa"/>
          </w:tcPr>
          <w:p w14:paraId="7257D941" w14:textId="77777777" w:rsidR="007A6E21" w:rsidRPr="009B2BDD" w:rsidRDefault="007A6E21" w:rsidP="00AA566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Coiled coil</w:t>
            </w:r>
          </w:p>
        </w:tc>
        <w:tc>
          <w:tcPr>
            <w:tcW w:w="2093" w:type="dxa"/>
          </w:tcPr>
          <w:p w14:paraId="2F36900B" w14:textId="77777777" w:rsidR="007A6E21" w:rsidRPr="009B2BDD" w:rsidRDefault="007A6E21" w:rsidP="00AA566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9B2BD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pmid:16642020</w:t>
            </w:r>
          </w:p>
        </w:tc>
      </w:tr>
      <w:tr w:rsidR="007A6E21" w:rsidRPr="009B2BDD" w14:paraId="15989532" w14:textId="77777777" w:rsidTr="00AA5669">
        <w:tc>
          <w:tcPr>
            <w:tcW w:w="1242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60D991C2" w14:textId="77777777" w:rsidR="007A6E21" w:rsidRPr="009B2BDD" w:rsidRDefault="007A6E21" w:rsidP="00AA566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586" w:type="dxa"/>
            <w:tcBorders>
              <w:bottom w:val="single" w:sz="4" w:space="0" w:color="auto"/>
            </w:tcBorders>
            <w:shd w:val="clear" w:color="auto" w:fill="auto"/>
          </w:tcPr>
          <w:p w14:paraId="15B99DF7" w14:textId="77777777" w:rsidR="007A6E21" w:rsidRPr="009B2BDD" w:rsidRDefault="007A6E21" w:rsidP="00AA566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9B2BD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49</w:t>
            </w:r>
            <w:r w:rsidRPr="009B2BD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79</w:t>
            </w:r>
            <w:r w:rsidRPr="009B2BD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C&gt;T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0CEDC215" w14:textId="77777777" w:rsidR="007A6E21" w:rsidRPr="009B2BDD" w:rsidRDefault="007A6E21" w:rsidP="00AA566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9B2BD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3</w:t>
            </w:r>
            <w:r w:rsidRPr="009B2BD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</w:t>
            </w:r>
          </w:p>
        </w:tc>
        <w:tc>
          <w:tcPr>
            <w:tcW w:w="1877" w:type="dxa"/>
            <w:tcBorders>
              <w:bottom w:val="single" w:sz="4" w:space="0" w:color="auto"/>
            </w:tcBorders>
            <w:shd w:val="clear" w:color="auto" w:fill="auto"/>
          </w:tcPr>
          <w:p w14:paraId="183B5FB2" w14:textId="77777777" w:rsidR="007A6E21" w:rsidRPr="009B2BDD" w:rsidRDefault="007A6E21" w:rsidP="00AA566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9B2BD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A1637V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38D2EEC1" w14:textId="77777777" w:rsidR="007A6E21" w:rsidRPr="009B2BDD" w:rsidRDefault="007A6E21" w:rsidP="00AA566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Coiled coil</w:t>
            </w:r>
          </w:p>
        </w:tc>
        <w:tc>
          <w:tcPr>
            <w:tcW w:w="2093" w:type="dxa"/>
            <w:tcBorders>
              <w:bottom w:val="single" w:sz="4" w:space="0" w:color="auto"/>
            </w:tcBorders>
          </w:tcPr>
          <w:p w14:paraId="0F1E39B5" w14:textId="77777777" w:rsidR="007A6E21" w:rsidRPr="009B2BDD" w:rsidRDefault="007A6E21" w:rsidP="00AA566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9B2BD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pmid:16642020</w:t>
            </w:r>
          </w:p>
        </w:tc>
      </w:tr>
      <w:tr w:rsidR="007A6E21" w:rsidRPr="009B2BDD" w14:paraId="7B956AF0" w14:textId="77777777" w:rsidTr="00AA5669">
        <w:tc>
          <w:tcPr>
            <w:tcW w:w="1242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19A05ABC" w14:textId="77777777" w:rsidR="007A6E21" w:rsidRPr="009B2BDD" w:rsidRDefault="007A6E21" w:rsidP="00AA566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bookmarkStart w:id="1" w:name="OLE_LINK1"/>
            <w:bookmarkStart w:id="2" w:name="OLE_LINK2"/>
            <w:bookmarkStart w:id="3" w:name="OLE_LINK4"/>
            <w:r w:rsidRPr="009B2BDD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CPSFS1A</w:t>
            </w:r>
            <w:bookmarkEnd w:id="1"/>
            <w:bookmarkEnd w:id="2"/>
            <w:bookmarkEnd w:id="3"/>
          </w:p>
        </w:tc>
        <w:tc>
          <w:tcPr>
            <w:tcW w:w="2586" w:type="dxa"/>
            <w:tcBorders>
              <w:top w:val="single" w:sz="4" w:space="0" w:color="auto"/>
            </w:tcBorders>
            <w:shd w:val="clear" w:color="auto" w:fill="auto"/>
          </w:tcPr>
          <w:p w14:paraId="37C5A149" w14:textId="77777777" w:rsidR="007A6E21" w:rsidRPr="009B2BDD" w:rsidRDefault="007A6E21" w:rsidP="00AA566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9B2BDD">
              <w:rPr>
                <w:rFonts w:ascii="Times New Roman" w:hAnsi="Times New Roman" w:cs="Times New Roman"/>
                <w:color w:val="000000" w:themeColor="text1"/>
                <w:szCs w:val="21"/>
              </w:rPr>
              <w:t>727_729del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33C92FD5" w14:textId="77777777" w:rsidR="007A6E21" w:rsidRPr="009B2BDD" w:rsidRDefault="007A6E21" w:rsidP="00AA566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B2BD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8</w:t>
            </w:r>
          </w:p>
        </w:tc>
        <w:tc>
          <w:tcPr>
            <w:tcW w:w="1877" w:type="dxa"/>
            <w:tcBorders>
              <w:top w:val="single" w:sz="4" w:space="0" w:color="auto"/>
            </w:tcBorders>
            <w:shd w:val="clear" w:color="auto" w:fill="auto"/>
          </w:tcPr>
          <w:p w14:paraId="483CCEB4" w14:textId="77777777" w:rsidR="007A6E21" w:rsidRPr="009B2BDD" w:rsidRDefault="007A6E21" w:rsidP="00AA566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B2BDD">
              <w:rPr>
                <w:rFonts w:ascii="Times New Roman" w:hAnsi="Times New Roman" w:cs="Times New Roman"/>
                <w:color w:val="000000" w:themeColor="text1"/>
                <w:szCs w:val="21"/>
              </w:rPr>
              <w:t>S243del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FD29E70" w14:textId="77777777" w:rsidR="007A6E21" w:rsidRPr="009B2BDD" w:rsidRDefault="007A6E21" w:rsidP="00AA5669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Myosin motor</w:t>
            </w:r>
          </w:p>
        </w:tc>
        <w:tc>
          <w:tcPr>
            <w:tcW w:w="2093" w:type="dxa"/>
            <w:tcBorders>
              <w:top w:val="single" w:sz="4" w:space="0" w:color="auto"/>
            </w:tcBorders>
          </w:tcPr>
          <w:p w14:paraId="2E1520BB" w14:textId="77777777" w:rsidR="007A6E21" w:rsidRPr="009B2BDD" w:rsidRDefault="007A6E21" w:rsidP="00AA566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B2BDD">
              <w:rPr>
                <w:rFonts w:ascii="Times New Roman" w:hAnsi="Times New Roman" w:cs="Times New Roman"/>
                <w:color w:val="000000" w:themeColor="text1"/>
                <w:szCs w:val="21"/>
              </w:rPr>
              <w:t>pmid:25957469</w:t>
            </w:r>
          </w:p>
        </w:tc>
      </w:tr>
      <w:tr w:rsidR="007A6E21" w:rsidRPr="009B2BDD" w14:paraId="359BFA07" w14:textId="77777777" w:rsidTr="00AA5669">
        <w:tc>
          <w:tcPr>
            <w:tcW w:w="1242" w:type="dxa"/>
            <w:vMerge/>
            <w:shd w:val="clear" w:color="auto" w:fill="auto"/>
          </w:tcPr>
          <w:p w14:paraId="2E34848E" w14:textId="77777777" w:rsidR="007A6E21" w:rsidRPr="009B2BDD" w:rsidRDefault="007A6E21" w:rsidP="00AA566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586" w:type="dxa"/>
            <w:shd w:val="clear" w:color="auto" w:fill="auto"/>
          </w:tcPr>
          <w:p w14:paraId="2FCE0FBB" w14:textId="77777777" w:rsidR="007A6E21" w:rsidRPr="009B2BDD" w:rsidRDefault="007A6E21" w:rsidP="00AA5669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B2BDD">
              <w:rPr>
                <w:rFonts w:ascii="Times New Roman" w:hAnsi="Times New Roman" w:cs="Times New Roman"/>
                <w:color w:val="000000" w:themeColor="text1"/>
                <w:szCs w:val="21"/>
              </w:rPr>
              <w:t>3044_3047delinsTCAATTTGTT</w:t>
            </w:r>
          </w:p>
        </w:tc>
        <w:tc>
          <w:tcPr>
            <w:tcW w:w="1276" w:type="dxa"/>
            <w:shd w:val="clear" w:color="auto" w:fill="auto"/>
          </w:tcPr>
          <w:p w14:paraId="0F3E521A" w14:textId="77777777" w:rsidR="007A6E21" w:rsidRPr="009B2BDD" w:rsidRDefault="007A6E21" w:rsidP="00AA5669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B2BD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</w:t>
            </w:r>
            <w:r w:rsidRPr="009B2BDD">
              <w:rPr>
                <w:rFonts w:ascii="Times New Roman" w:hAnsi="Times New Roman" w:cs="Times New Roman"/>
                <w:color w:val="000000" w:themeColor="text1"/>
                <w:szCs w:val="21"/>
              </w:rPr>
              <w:t>4</w:t>
            </w:r>
          </w:p>
        </w:tc>
        <w:tc>
          <w:tcPr>
            <w:tcW w:w="1877" w:type="dxa"/>
            <w:shd w:val="clear" w:color="auto" w:fill="auto"/>
          </w:tcPr>
          <w:p w14:paraId="64E068C3" w14:textId="77777777" w:rsidR="007A6E21" w:rsidRPr="009B2BDD" w:rsidRDefault="007A6E21" w:rsidP="00AA566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4" w:name="OLE_LINK70"/>
            <w:bookmarkStart w:id="5" w:name="OLE_LINK71"/>
            <w:r w:rsidRPr="00224393">
              <w:rPr>
                <w:rFonts w:ascii="Times New Roman" w:hAnsi="Times New Roman" w:cs="Times New Roman"/>
                <w:color w:val="000000" w:themeColor="text1"/>
                <w:szCs w:val="21"/>
              </w:rPr>
              <w:t>E1015_D1016</w:t>
            </w:r>
            <w:bookmarkEnd w:id="4"/>
            <w:bookmarkEnd w:id="5"/>
            <w:r w:rsidRPr="00224393">
              <w:rPr>
                <w:rFonts w:ascii="Times New Roman" w:hAnsi="Times New Roman" w:cs="Times New Roman"/>
                <w:color w:val="000000" w:themeColor="text1"/>
                <w:szCs w:val="21"/>
              </w:rPr>
              <w:t>delinsVNLF</w:t>
            </w:r>
          </w:p>
        </w:tc>
        <w:tc>
          <w:tcPr>
            <w:tcW w:w="1417" w:type="dxa"/>
          </w:tcPr>
          <w:p w14:paraId="101FFF52" w14:textId="77777777" w:rsidR="007A6E21" w:rsidRPr="009B2BDD" w:rsidRDefault="007A6E21" w:rsidP="00AA566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Coiled coil</w:t>
            </w:r>
          </w:p>
        </w:tc>
        <w:tc>
          <w:tcPr>
            <w:tcW w:w="2093" w:type="dxa"/>
          </w:tcPr>
          <w:p w14:paraId="3692B7A5" w14:textId="77777777" w:rsidR="007A6E21" w:rsidRPr="009B2BDD" w:rsidRDefault="007A6E21" w:rsidP="00AA5669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B2BD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</w:t>
            </w:r>
            <w:r w:rsidRPr="009B2BDD">
              <w:rPr>
                <w:rFonts w:ascii="Times New Roman" w:hAnsi="Times New Roman" w:cs="Times New Roman"/>
                <w:color w:val="000000" w:themeColor="text1"/>
                <w:szCs w:val="21"/>
              </w:rPr>
              <w:t>ovel</w:t>
            </w:r>
          </w:p>
        </w:tc>
      </w:tr>
      <w:tr w:rsidR="007A6E21" w:rsidRPr="009B2BDD" w14:paraId="1C59DFFC" w14:textId="77777777" w:rsidTr="00AA5669">
        <w:tc>
          <w:tcPr>
            <w:tcW w:w="1242" w:type="dxa"/>
            <w:vMerge/>
            <w:shd w:val="clear" w:color="auto" w:fill="auto"/>
          </w:tcPr>
          <w:p w14:paraId="3BD3A427" w14:textId="77777777" w:rsidR="007A6E21" w:rsidRPr="009B2BDD" w:rsidRDefault="007A6E21" w:rsidP="00AA566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586" w:type="dxa"/>
            <w:shd w:val="clear" w:color="auto" w:fill="auto"/>
          </w:tcPr>
          <w:p w14:paraId="414D3C31" w14:textId="77777777" w:rsidR="007A6E21" w:rsidRPr="009B2BDD" w:rsidRDefault="007A6E21" w:rsidP="00AA5669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B2BD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214_3216dupAAT</w:t>
            </w:r>
          </w:p>
        </w:tc>
        <w:tc>
          <w:tcPr>
            <w:tcW w:w="1276" w:type="dxa"/>
            <w:shd w:val="clear" w:color="auto" w:fill="auto"/>
          </w:tcPr>
          <w:p w14:paraId="4B0AFD57" w14:textId="77777777" w:rsidR="007A6E21" w:rsidRPr="009B2BDD" w:rsidRDefault="007A6E21" w:rsidP="00AA5669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B2BD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</w:t>
            </w:r>
            <w:r w:rsidRPr="009B2BDD">
              <w:rPr>
                <w:rFonts w:ascii="Times New Roman" w:hAnsi="Times New Roman" w:cs="Times New Roman"/>
                <w:color w:val="000000" w:themeColor="text1"/>
                <w:szCs w:val="21"/>
              </w:rPr>
              <w:t>5</w:t>
            </w:r>
          </w:p>
        </w:tc>
        <w:tc>
          <w:tcPr>
            <w:tcW w:w="1877" w:type="dxa"/>
            <w:shd w:val="clear" w:color="auto" w:fill="auto"/>
          </w:tcPr>
          <w:p w14:paraId="7FA5CEC4" w14:textId="77777777" w:rsidR="007A6E21" w:rsidRPr="009B2BDD" w:rsidRDefault="007A6E21" w:rsidP="00AA5669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B2BDD">
              <w:rPr>
                <w:rFonts w:ascii="Times New Roman" w:hAnsi="Times New Roman" w:cs="Times New Roman"/>
                <w:color w:val="000000" w:themeColor="text1"/>
                <w:szCs w:val="21"/>
              </w:rPr>
              <w:t>N</w:t>
            </w:r>
            <w:r w:rsidRPr="009B2BD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072dup</w:t>
            </w:r>
          </w:p>
        </w:tc>
        <w:tc>
          <w:tcPr>
            <w:tcW w:w="1417" w:type="dxa"/>
          </w:tcPr>
          <w:p w14:paraId="16FA1F14" w14:textId="77777777" w:rsidR="007A6E21" w:rsidRPr="009B2BDD" w:rsidRDefault="007A6E21" w:rsidP="00AA566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Coiled coil</w:t>
            </w:r>
          </w:p>
        </w:tc>
        <w:tc>
          <w:tcPr>
            <w:tcW w:w="2093" w:type="dxa"/>
          </w:tcPr>
          <w:p w14:paraId="14870F12" w14:textId="77777777" w:rsidR="007A6E21" w:rsidRPr="009B2BDD" w:rsidRDefault="007A6E21" w:rsidP="00AA5669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B2BDD">
              <w:rPr>
                <w:rFonts w:ascii="Times New Roman" w:hAnsi="Times New Roman" w:cs="Times New Roman"/>
                <w:color w:val="000000" w:themeColor="text1"/>
                <w:szCs w:val="21"/>
              </w:rPr>
              <w:t>pmid:25957469</w:t>
            </w:r>
          </w:p>
        </w:tc>
      </w:tr>
      <w:tr w:rsidR="007A6E21" w:rsidRPr="009B2BDD" w14:paraId="554558C9" w14:textId="77777777" w:rsidTr="00AA5669">
        <w:tc>
          <w:tcPr>
            <w:tcW w:w="1242" w:type="dxa"/>
            <w:vMerge/>
            <w:shd w:val="clear" w:color="auto" w:fill="auto"/>
          </w:tcPr>
          <w:p w14:paraId="3EF29419" w14:textId="77777777" w:rsidR="007A6E21" w:rsidRPr="009B2BDD" w:rsidRDefault="007A6E21" w:rsidP="00AA566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586" w:type="dxa"/>
            <w:shd w:val="clear" w:color="auto" w:fill="auto"/>
          </w:tcPr>
          <w:p w14:paraId="7B285CD8" w14:textId="77777777" w:rsidR="007A6E21" w:rsidRPr="009B2BDD" w:rsidRDefault="007A6E21" w:rsidP="00AA5669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B2BD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224A&gt;C</w:t>
            </w:r>
          </w:p>
        </w:tc>
        <w:tc>
          <w:tcPr>
            <w:tcW w:w="1276" w:type="dxa"/>
            <w:shd w:val="clear" w:color="auto" w:fill="auto"/>
          </w:tcPr>
          <w:p w14:paraId="567EBB89" w14:textId="77777777" w:rsidR="007A6E21" w:rsidRPr="009B2BDD" w:rsidRDefault="007A6E21" w:rsidP="00AA5669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B2BD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</w:t>
            </w:r>
            <w:r w:rsidRPr="009B2BDD">
              <w:rPr>
                <w:rFonts w:ascii="Times New Roman" w:hAnsi="Times New Roman" w:cs="Times New Roman"/>
                <w:color w:val="000000" w:themeColor="text1"/>
                <w:szCs w:val="21"/>
              </w:rPr>
              <w:t>5</w:t>
            </w:r>
          </w:p>
        </w:tc>
        <w:tc>
          <w:tcPr>
            <w:tcW w:w="1877" w:type="dxa"/>
            <w:shd w:val="clear" w:color="auto" w:fill="auto"/>
          </w:tcPr>
          <w:p w14:paraId="56ED545B" w14:textId="77777777" w:rsidR="007A6E21" w:rsidRPr="009B2BDD" w:rsidRDefault="007A6E21" w:rsidP="00AA5669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B2BD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Q1075P</w:t>
            </w:r>
          </w:p>
        </w:tc>
        <w:tc>
          <w:tcPr>
            <w:tcW w:w="1417" w:type="dxa"/>
          </w:tcPr>
          <w:p w14:paraId="69C9FBE0" w14:textId="77777777" w:rsidR="007A6E21" w:rsidRPr="009B2BDD" w:rsidRDefault="007A6E21" w:rsidP="00AA566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Coiled coil</w:t>
            </w:r>
          </w:p>
        </w:tc>
        <w:tc>
          <w:tcPr>
            <w:tcW w:w="2093" w:type="dxa"/>
          </w:tcPr>
          <w:p w14:paraId="04D0B1E5" w14:textId="77777777" w:rsidR="007A6E21" w:rsidRPr="009B2BDD" w:rsidRDefault="007A6E21" w:rsidP="00AA5669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B2BDD">
              <w:rPr>
                <w:rFonts w:ascii="Times New Roman" w:hAnsi="Times New Roman" w:cs="Times New Roman"/>
                <w:color w:val="000000" w:themeColor="text1"/>
                <w:szCs w:val="21"/>
              </w:rPr>
              <w:t>pmid:25957469</w:t>
            </w:r>
          </w:p>
        </w:tc>
      </w:tr>
      <w:tr w:rsidR="007A6E21" w:rsidRPr="009B2BDD" w14:paraId="5024D121" w14:textId="77777777" w:rsidTr="00AA5669">
        <w:tc>
          <w:tcPr>
            <w:tcW w:w="1242" w:type="dxa"/>
            <w:vMerge/>
            <w:shd w:val="clear" w:color="auto" w:fill="auto"/>
          </w:tcPr>
          <w:p w14:paraId="606BF281" w14:textId="77777777" w:rsidR="007A6E21" w:rsidRPr="009B2BDD" w:rsidRDefault="007A6E21" w:rsidP="00AA566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586" w:type="dxa"/>
            <w:shd w:val="clear" w:color="auto" w:fill="auto"/>
          </w:tcPr>
          <w:p w14:paraId="284336C0" w14:textId="77777777" w:rsidR="007A6E21" w:rsidRPr="009B2BDD" w:rsidRDefault="007A6E21" w:rsidP="00AA5669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B2BD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031T&gt;C</w:t>
            </w:r>
          </w:p>
        </w:tc>
        <w:tc>
          <w:tcPr>
            <w:tcW w:w="1276" w:type="dxa"/>
            <w:shd w:val="clear" w:color="auto" w:fill="auto"/>
          </w:tcPr>
          <w:p w14:paraId="35982F34" w14:textId="77777777" w:rsidR="007A6E21" w:rsidRPr="009B2BDD" w:rsidRDefault="007A6E21" w:rsidP="00AA5669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B2BD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</w:t>
            </w:r>
            <w:r w:rsidRPr="009B2BDD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1877" w:type="dxa"/>
            <w:shd w:val="clear" w:color="auto" w:fill="auto"/>
          </w:tcPr>
          <w:p w14:paraId="2A57B45C" w14:textId="77777777" w:rsidR="007A6E21" w:rsidRPr="009B2BDD" w:rsidRDefault="007A6E21" w:rsidP="00AA5669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B2BD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L1344P</w:t>
            </w:r>
          </w:p>
        </w:tc>
        <w:tc>
          <w:tcPr>
            <w:tcW w:w="1417" w:type="dxa"/>
          </w:tcPr>
          <w:p w14:paraId="01AEF86E" w14:textId="77777777" w:rsidR="007A6E21" w:rsidRPr="009B2BDD" w:rsidRDefault="007A6E21" w:rsidP="00AA566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Coiled coil</w:t>
            </w:r>
          </w:p>
        </w:tc>
        <w:tc>
          <w:tcPr>
            <w:tcW w:w="2093" w:type="dxa"/>
          </w:tcPr>
          <w:p w14:paraId="307D409F" w14:textId="77777777" w:rsidR="007A6E21" w:rsidRPr="009B2BDD" w:rsidRDefault="007A6E21" w:rsidP="00AA5669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B2BDD">
              <w:rPr>
                <w:rFonts w:ascii="Times New Roman" w:hAnsi="Times New Roman" w:cs="Times New Roman"/>
                <w:color w:val="000000" w:themeColor="text1"/>
                <w:szCs w:val="21"/>
              </w:rPr>
              <w:t>pmid:27381093</w:t>
            </w:r>
          </w:p>
        </w:tc>
      </w:tr>
      <w:tr w:rsidR="007A6E21" w:rsidRPr="009B2BDD" w14:paraId="77EAD18C" w14:textId="77777777" w:rsidTr="00AA5669">
        <w:tc>
          <w:tcPr>
            <w:tcW w:w="1242" w:type="dxa"/>
            <w:vMerge/>
            <w:shd w:val="clear" w:color="auto" w:fill="auto"/>
          </w:tcPr>
          <w:p w14:paraId="2F77C6C4" w14:textId="77777777" w:rsidR="007A6E21" w:rsidRPr="009B2BDD" w:rsidRDefault="007A6E21" w:rsidP="00AA566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586" w:type="dxa"/>
            <w:shd w:val="clear" w:color="auto" w:fill="auto"/>
          </w:tcPr>
          <w:p w14:paraId="211116A3" w14:textId="77777777" w:rsidR="007A6E21" w:rsidRPr="009B2BDD" w:rsidRDefault="007A6E21" w:rsidP="00AA5669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B2BD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5263_5265delCCA</w:t>
            </w:r>
          </w:p>
        </w:tc>
        <w:tc>
          <w:tcPr>
            <w:tcW w:w="1276" w:type="dxa"/>
            <w:shd w:val="clear" w:color="auto" w:fill="auto"/>
          </w:tcPr>
          <w:p w14:paraId="279E1EFE" w14:textId="77777777" w:rsidR="007A6E21" w:rsidRPr="009B2BDD" w:rsidRDefault="007A6E21" w:rsidP="00AA5669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B2BD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</w:t>
            </w:r>
            <w:r w:rsidRPr="009B2BDD">
              <w:rPr>
                <w:rFonts w:ascii="Times New Roman" w:hAnsi="Times New Roman" w:cs="Times New Roman"/>
                <w:color w:val="000000" w:themeColor="text1"/>
                <w:szCs w:val="21"/>
              </w:rPr>
              <w:t>6</w:t>
            </w:r>
          </w:p>
        </w:tc>
        <w:tc>
          <w:tcPr>
            <w:tcW w:w="1877" w:type="dxa"/>
            <w:shd w:val="clear" w:color="auto" w:fill="auto"/>
          </w:tcPr>
          <w:p w14:paraId="7817BD74" w14:textId="77777777" w:rsidR="007A6E21" w:rsidRPr="009B2BDD" w:rsidRDefault="007A6E21" w:rsidP="00AA5669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B2BD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Lys1755del</w:t>
            </w:r>
          </w:p>
        </w:tc>
        <w:tc>
          <w:tcPr>
            <w:tcW w:w="1417" w:type="dxa"/>
          </w:tcPr>
          <w:p w14:paraId="41CBFA69" w14:textId="77777777" w:rsidR="007A6E21" w:rsidRPr="009B2BDD" w:rsidRDefault="007A6E21" w:rsidP="00AA566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Coiled coil</w:t>
            </w:r>
          </w:p>
        </w:tc>
        <w:tc>
          <w:tcPr>
            <w:tcW w:w="2093" w:type="dxa"/>
          </w:tcPr>
          <w:p w14:paraId="49525DF1" w14:textId="77777777" w:rsidR="007A6E21" w:rsidRPr="009B2BDD" w:rsidRDefault="007A6E21" w:rsidP="00AA5669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B2BDD">
              <w:rPr>
                <w:rFonts w:ascii="Times New Roman" w:hAnsi="Times New Roman" w:cs="Times New Roman"/>
                <w:color w:val="000000" w:themeColor="text1"/>
                <w:szCs w:val="21"/>
              </w:rPr>
              <w:t>pmid:30008475</w:t>
            </w:r>
          </w:p>
        </w:tc>
      </w:tr>
      <w:tr w:rsidR="007A6E21" w:rsidRPr="009B2BDD" w14:paraId="4B9B240D" w14:textId="77777777" w:rsidTr="00AA5669">
        <w:tc>
          <w:tcPr>
            <w:tcW w:w="1242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0675D063" w14:textId="77777777" w:rsidR="007A6E21" w:rsidRPr="009B2BDD" w:rsidRDefault="007A6E21" w:rsidP="00AA566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586" w:type="dxa"/>
            <w:tcBorders>
              <w:bottom w:val="single" w:sz="4" w:space="0" w:color="auto"/>
            </w:tcBorders>
            <w:shd w:val="clear" w:color="auto" w:fill="auto"/>
          </w:tcPr>
          <w:p w14:paraId="70C8286C" w14:textId="77777777" w:rsidR="007A6E21" w:rsidRPr="009B2BDD" w:rsidRDefault="007A6E21" w:rsidP="00AA5669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B2BD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5355_5357delGAA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49C3BBDB" w14:textId="77777777" w:rsidR="007A6E21" w:rsidRPr="009B2BDD" w:rsidRDefault="007A6E21" w:rsidP="00AA5669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B2BD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</w:t>
            </w:r>
            <w:r w:rsidRPr="009B2BDD">
              <w:rPr>
                <w:rFonts w:ascii="Times New Roman" w:hAnsi="Times New Roman" w:cs="Times New Roman"/>
                <w:color w:val="000000" w:themeColor="text1"/>
                <w:szCs w:val="21"/>
              </w:rPr>
              <w:t>7</w:t>
            </w:r>
          </w:p>
        </w:tc>
        <w:tc>
          <w:tcPr>
            <w:tcW w:w="1877" w:type="dxa"/>
            <w:tcBorders>
              <w:bottom w:val="single" w:sz="4" w:space="0" w:color="auto"/>
            </w:tcBorders>
            <w:shd w:val="clear" w:color="auto" w:fill="auto"/>
          </w:tcPr>
          <w:p w14:paraId="750AADE0" w14:textId="77777777" w:rsidR="007A6E21" w:rsidRPr="009B2BDD" w:rsidRDefault="007A6E21" w:rsidP="00AA5669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B2BD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Lys1785del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35BD6B1A" w14:textId="77777777" w:rsidR="007A6E21" w:rsidRPr="009B2BDD" w:rsidRDefault="007A6E21" w:rsidP="00AA566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Coiled coil</w:t>
            </w:r>
          </w:p>
        </w:tc>
        <w:tc>
          <w:tcPr>
            <w:tcW w:w="2093" w:type="dxa"/>
            <w:tcBorders>
              <w:bottom w:val="single" w:sz="4" w:space="0" w:color="auto"/>
            </w:tcBorders>
          </w:tcPr>
          <w:p w14:paraId="3EC2A0AF" w14:textId="77777777" w:rsidR="007A6E21" w:rsidRPr="009B2BDD" w:rsidRDefault="007A6E21" w:rsidP="00AA5669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B2BDD">
              <w:rPr>
                <w:rFonts w:ascii="Times New Roman" w:hAnsi="Times New Roman" w:cs="Times New Roman"/>
                <w:color w:val="000000" w:themeColor="text1"/>
                <w:szCs w:val="21"/>
              </w:rPr>
              <w:t>pmid:30008475</w:t>
            </w:r>
          </w:p>
        </w:tc>
      </w:tr>
      <w:tr w:rsidR="007A6E21" w:rsidRPr="009B2BDD" w14:paraId="05FBA1DE" w14:textId="77777777" w:rsidTr="00AA5669">
        <w:tc>
          <w:tcPr>
            <w:tcW w:w="1242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19C2F5B2" w14:textId="77777777" w:rsidR="007A6E21" w:rsidRPr="009B2BDD" w:rsidRDefault="007A6E21" w:rsidP="00AA566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B2BDD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SCT</w:t>
            </w:r>
          </w:p>
        </w:tc>
        <w:tc>
          <w:tcPr>
            <w:tcW w:w="2586" w:type="dxa"/>
            <w:tcBorders>
              <w:top w:val="single" w:sz="4" w:space="0" w:color="auto"/>
            </w:tcBorders>
            <w:shd w:val="clear" w:color="auto" w:fill="auto"/>
          </w:tcPr>
          <w:p w14:paraId="67586183" w14:textId="77777777" w:rsidR="007A6E21" w:rsidRPr="009B2BDD" w:rsidRDefault="007A6E21" w:rsidP="00AA5669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B2BD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-9+1G&gt;A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44A1D31A" w14:textId="77777777" w:rsidR="007A6E21" w:rsidRPr="009B2BDD" w:rsidRDefault="007A6E21" w:rsidP="00AA566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B2BDD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1877" w:type="dxa"/>
            <w:tcBorders>
              <w:top w:val="single" w:sz="4" w:space="0" w:color="auto"/>
            </w:tcBorders>
            <w:shd w:val="clear" w:color="auto" w:fill="auto"/>
          </w:tcPr>
          <w:p w14:paraId="0F2C7799" w14:textId="77777777" w:rsidR="007A6E21" w:rsidRPr="009B2BDD" w:rsidRDefault="007A6E21" w:rsidP="00AA566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B2BDD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7F4D251" w14:textId="77777777" w:rsidR="007A6E21" w:rsidRPr="009B2BDD" w:rsidRDefault="007A6E21" w:rsidP="00AA566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5'-UTR</w:t>
            </w:r>
          </w:p>
        </w:tc>
        <w:tc>
          <w:tcPr>
            <w:tcW w:w="2093" w:type="dxa"/>
            <w:tcBorders>
              <w:top w:val="single" w:sz="4" w:space="0" w:color="auto"/>
            </w:tcBorders>
          </w:tcPr>
          <w:p w14:paraId="46354DEF" w14:textId="77777777" w:rsidR="007A6E21" w:rsidRPr="009B2BDD" w:rsidRDefault="007A6E21" w:rsidP="00AA566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7A6E21" w:rsidRPr="009B2BDD" w14:paraId="049DDA33" w14:textId="77777777" w:rsidTr="00AA5669">
        <w:tc>
          <w:tcPr>
            <w:tcW w:w="1242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217D8589" w14:textId="77777777" w:rsidR="007A6E21" w:rsidRPr="009B2BDD" w:rsidRDefault="007A6E21" w:rsidP="00AA566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586" w:type="dxa"/>
            <w:shd w:val="clear" w:color="auto" w:fill="auto"/>
          </w:tcPr>
          <w:p w14:paraId="6778A1F9" w14:textId="77777777" w:rsidR="007A6E21" w:rsidRPr="009B2BDD" w:rsidRDefault="007A6E21" w:rsidP="00AA5669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B2BD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41T&gt;G</w:t>
            </w:r>
          </w:p>
        </w:tc>
        <w:tc>
          <w:tcPr>
            <w:tcW w:w="1276" w:type="dxa"/>
            <w:shd w:val="clear" w:color="auto" w:fill="auto"/>
          </w:tcPr>
          <w:p w14:paraId="19EAB90F" w14:textId="77777777" w:rsidR="007A6E21" w:rsidRPr="009B2BDD" w:rsidRDefault="007A6E21" w:rsidP="00AA566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B2BD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</w:t>
            </w:r>
          </w:p>
        </w:tc>
        <w:tc>
          <w:tcPr>
            <w:tcW w:w="1877" w:type="dxa"/>
            <w:shd w:val="clear" w:color="auto" w:fill="auto"/>
          </w:tcPr>
          <w:p w14:paraId="5CCA21A1" w14:textId="77777777" w:rsidR="007A6E21" w:rsidRPr="009B2BDD" w:rsidRDefault="007A6E21" w:rsidP="00AA566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B2BD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.Y47*</w:t>
            </w:r>
          </w:p>
        </w:tc>
        <w:tc>
          <w:tcPr>
            <w:tcW w:w="1417" w:type="dxa"/>
          </w:tcPr>
          <w:p w14:paraId="51790BA2" w14:textId="77777777" w:rsidR="007A6E21" w:rsidRPr="009B2BDD" w:rsidRDefault="007A6E21" w:rsidP="00AA5669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Myosin motor</w:t>
            </w:r>
          </w:p>
        </w:tc>
        <w:tc>
          <w:tcPr>
            <w:tcW w:w="2093" w:type="dxa"/>
          </w:tcPr>
          <w:p w14:paraId="2BC02024" w14:textId="77777777" w:rsidR="007A6E21" w:rsidRPr="009B2BDD" w:rsidRDefault="007A6E21" w:rsidP="00AA566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B2BDD">
              <w:rPr>
                <w:rFonts w:ascii="Times New Roman" w:hAnsi="Times New Roman" w:cs="Times New Roman"/>
                <w:color w:val="000000" w:themeColor="text1"/>
                <w:szCs w:val="21"/>
              </w:rPr>
              <w:t>pmid:29805041</w:t>
            </w:r>
          </w:p>
        </w:tc>
      </w:tr>
      <w:tr w:rsidR="007A6E21" w:rsidRPr="009B2BDD" w14:paraId="12526DAE" w14:textId="77777777" w:rsidTr="00AA5669">
        <w:tc>
          <w:tcPr>
            <w:tcW w:w="1242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36C89731" w14:textId="77777777" w:rsidR="007A6E21" w:rsidRPr="009B2BDD" w:rsidRDefault="007A6E21" w:rsidP="00AA566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586" w:type="dxa"/>
            <w:shd w:val="clear" w:color="auto" w:fill="auto"/>
          </w:tcPr>
          <w:p w14:paraId="485D0346" w14:textId="77777777" w:rsidR="007A6E21" w:rsidRPr="009B2BDD" w:rsidRDefault="007A6E21" w:rsidP="00AA5669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B2BD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721_725delAACTCinsGACAA</w:t>
            </w:r>
          </w:p>
        </w:tc>
        <w:tc>
          <w:tcPr>
            <w:tcW w:w="1276" w:type="dxa"/>
            <w:shd w:val="clear" w:color="auto" w:fill="auto"/>
          </w:tcPr>
          <w:p w14:paraId="3353716B" w14:textId="77777777" w:rsidR="007A6E21" w:rsidRPr="009B2BDD" w:rsidRDefault="007A6E21" w:rsidP="00AA566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B2BD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8</w:t>
            </w:r>
          </w:p>
        </w:tc>
        <w:tc>
          <w:tcPr>
            <w:tcW w:w="1877" w:type="dxa"/>
            <w:shd w:val="clear" w:color="auto" w:fill="auto"/>
          </w:tcPr>
          <w:p w14:paraId="2332D94F" w14:textId="77777777" w:rsidR="007A6E21" w:rsidRPr="009B2BDD" w:rsidRDefault="007A6E21" w:rsidP="00AA566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B2BDD">
              <w:rPr>
                <w:rFonts w:ascii="Times New Roman" w:hAnsi="Times New Roman" w:cs="Times New Roman"/>
                <w:color w:val="000000" w:themeColor="text1"/>
                <w:szCs w:val="21"/>
              </w:rPr>
              <w:t>N</w:t>
            </w:r>
            <w:r w:rsidRPr="009B2BD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41</w:t>
            </w:r>
            <w:r w:rsidRPr="009B2BDD">
              <w:rPr>
                <w:rFonts w:ascii="Times New Roman" w:hAnsi="Times New Roman" w:cs="Times New Roman"/>
                <w:color w:val="000000" w:themeColor="text1"/>
                <w:szCs w:val="21"/>
              </w:rPr>
              <w:t>D</w:t>
            </w:r>
            <w:r w:rsidRPr="009B2BD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:S242</w:t>
            </w:r>
            <w:r w:rsidRPr="009B2BDD">
              <w:rPr>
                <w:rFonts w:ascii="Times New Roman" w:hAnsi="Times New Roman" w:cs="Times New Roman"/>
                <w:color w:val="000000" w:themeColor="text1"/>
                <w:szCs w:val="21"/>
              </w:rPr>
              <w:t>N</w:t>
            </w:r>
          </w:p>
        </w:tc>
        <w:tc>
          <w:tcPr>
            <w:tcW w:w="1417" w:type="dxa"/>
          </w:tcPr>
          <w:p w14:paraId="70C77174" w14:textId="77777777" w:rsidR="007A6E21" w:rsidRPr="009B2BDD" w:rsidRDefault="007A6E21" w:rsidP="00AA5669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Myosin motor</w:t>
            </w:r>
          </w:p>
        </w:tc>
        <w:tc>
          <w:tcPr>
            <w:tcW w:w="2093" w:type="dxa"/>
          </w:tcPr>
          <w:p w14:paraId="2E587377" w14:textId="77777777" w:rsidR="007A6E21" w:rsidRPr="009B2BDD" w:rsidRDefault="007A6E21" w:rsidP="00AA566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B2BDD">
              <w:rPr>
                <w:rFonts w:ascii="Times New Roman" w:hAnsi="Times New Roman" w:cs="Times New Roman"/>
                <w:color w:val="000000" w:themeColor="text1"/>
                <w:szCs w:val="21"/>
              </w:rPr>
              <w:t>pmid:29805041</w:t>
            </w:r>
          </w:p>
        </w:tc>
      </w:tr>
      <w:tr w:rsidR="007A6E21" w:rsidRPr="009B2BDD" w14:paraId="67E89B03" w14:textId="77777777" w:rsidTr="00AA5669">
        <w:tc>
          <w:tcPr>
            <w:tcW w:w="1242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7F4670B1" w14:textId="77777777" w:rsidR="007A6E21" w:rsidRPr="009B2BDD" w:rsidRDefault="007A6E21" w:rsidP="00AA566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586" w:type="dxa"/>
            <w:shd w:val="clear" w:color="auto" w:fill="auto"/>
          </w:tcPr>
          <w:p w14:paraId="4C5E3740" w14:textId="77777777" w:rsidR="007A6E21" w:rsidRPr="009B2BDD" w:rsidRDefault="007A6E21" w:rsidP="00AA5669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B2BD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727_729delTCC</w:t>
            </w:r>
          </w:p>
        </w:tc>
        <w:tc>
          <w:tcPr>
            <w:tcW w:w="1276" w:type="dxa"/>
            <w:shd w:val="clear" w:color="auto" w:fill="auto"/>
          </w:tcPr>
          <w:p w14:paraId="557A8351" w14:textId="77777777" w:rsidR="007A6E21" w:rsidRPr="009B2BDD" w:rsidRDefault="007A6E21" w:rsidP="00AA566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B2BD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8</w:t>
            </w:r>
          </w:p>
        </w:tc>
        <w:tc>
          <w:tcPr>
            <w:tcW w:w="1877" w:type="dxa"/>
            <w:shd w:val="clear" w:color="auto" w:fill="auto"/>
          </w:tcPr>
          <w:p w14:paraId="580C97EF" w14:textId="77777777" w:rsidR="007A6E21" w:rsidRPr="009B2BDD" w:rsidRDefault="007A6E21" w:rsidP="00AA566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B2BD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S243del</w:t>
            </w:r>
          </w:p>
        </w:tc>
        <w:tc>
          <w:tcPr>
            <w:tcW w:w="1417" w:type="dxa"/>
          </w:tcPr>
          <w:p w14:paraId="762DA009" w14:textId="77777777" w:rsidR="007A6E21" w:rsidRPr="009B2BDD" w:rsidRDefault="007A6E21" w:rsidP="00AA5669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Myosin motor</w:t>
            </w:r>
          </w:p>
        </w:tc>
        <w:tc>
          <w:tcPr>
            <w:tcW w:w="2093" w:type="dxa"/>
          </w:tcPr>
          <w:p w14:paraId="4F616EE8" w14:textId="77777777" w:rsidR="007A6E21" w:rsidRPr="009B2BDD" w:rsidRDefault="007A6E21" w:rsidP="00AA566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B2BDD">
              <w:rPr>
                <w:rFonts w:ascii="Times New Roman" w:hAnsi="Times New Roman" w:cs="Times New Roman"/>
                <w:color w:val="000000" w:themeColor="text1"/>
                <w:szCs w:val="21"/>
              </w:rPr>
              <w:t>pmid:28205584</w:t>
            </w:r>
          </w:p>
        </w:tc>
      </w:tr>
      <w:tr w:rsidR="007A6E21" w:rsidRPr="009B2BDD" w14:paraId="25DC09F3" w14:textId="77777777" w:rsidTr="00AA5669">
        <w:tc>
          <w:tcPr>
            <w:tcW w:w="1242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618FAF09" w14:textId="77777777" w:rsidR="007A6E21" w:rsidRPr="009B2BDD" w:rsidRDefault="007A6E21" w:rsidP="00AA566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586" w:type="dxa"/>
            <w:shd w:val="clear" w:color="auto" w:fill="auto"/>
          </w:tcPr>
          <w:p w14:paraId="603ACA27" w14:textId="77777777" w:rsidR="007A6E21" w:rsidRPr="009B2BDD" w:rsidRDefault="007A6E21" w:rsidP="00AA5669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B2BD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998C&gt;G</w:t>
            </w:r>
          </w:p>
        </w:tc>
        <w:tc>
          <w:tcPr>
            <w:tcW w:w="1276" w:type="dxa"/>
            <w:shd w:val="clear" w:color="auto" w:fill="auto"/>
          </w:tcPr>
          <w:p w14:paraId="4A6A2ADC" w14:textId="77777777" w:rsidR="007A6E21" w:rsidRPr="009B2BDD" w:rsidRDefault="007A6E21" w:rsidP="00AA566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B2BD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9B2BDD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1877" w:type="dxa"/>
            <w:shd w:val="clear" w:color="auto" w:fill="auto"/>
            <w:vAlign w:val="bottom"/>
          </w:tcPr>
          <w:p w14:paraId="65FB1AF4" w14:textId="77777777" w:rsidR="007A6E21" w:rsidRPr="009B2BDD" w:rsidRDefault="007A6E21" w:rsidP="00AA566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B2BD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T333</w:t>
            </w:r>
            <w:r w:rsidRPr="009B2BDD">
              <w:rPr>
                <w:rFonts w:ascii="Times New Roman" w:hAnsi="Times New Roman" w:cs="Times New Roman"/>
                <w:color w:val="000000" w:themeColor="text1"/>
                <w:szCs w:val="21"/>
              </w:rPr>
              <w:t>R</w:t>
            </w:r>
          </w:p>
        </w:tc>
        <w:tc>
          <w:tcPr>
            <w:tcW w:w="1417" w:type="dxa"/>
          </w:tcPr>
          <w:p w14:paraId="6D45E518" w14:textId="77777777" w:rsidR="007A6E21" w:rsidRPr="009B2BDD" w:rsidRDefault="007A6E21" w:rsidP="00AA5669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Myosin motor</w:t>
            </w:r>
          </w:p>
        </w:tc>
        <w:tc>
          <w:tcPr>
            <w:tcW w:w="2093" w:type="dxa"/>
          </w:tcPr>
          <w:p w14:paraId="2D72BD7C" w14:textId="77777777" w:rsidR="007A6E21" w:rsidRPr="009B2BDD" w:rsidRDefault="007A6E21" w:rsidP="00AA566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B2BDD">
              <w:rPr>
                <w:rFonts w:ascii="Times New Roman" w:hAnsi="Times New Roman" w:cs="Times New Roman"/>
                <w:color w:val="000000" w:themeColor="text1"/>
                <w:szCs w:val="21"/>
              </w:rPr>
              <w:t>pmid:27381093</w:t>
            </w:r>
          </w:p>
        </w:tc>
      </w:tr>
      <w:tr w:rsidR="007A6E21" w:rsidRPr="009B2BDD" w14:paraId="11C2D618" w14:textId="77777777" w:rsidTr="00AA5669">
        <w:tc>
          <w:tcPr>
            <w:tcW w:w="1242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05768932" w14:textId="77777777" w:rsidR="007A6E21" w:rsidRPr="009B2BDD" w:rsidRDefault="007A6E21" w:rsidP="00AA566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586" w:type="dxa"/>
            <w:shd w:val="clear" w:color="auto" w:fill="auto"/>
          </w:tcPr>
          <w:p w14:paraId="2F79F571" w14:textId="77777777" w:rsidR="007A6E21" w:rsidRPr="009B2BDD" w:rsidRDefault="000745AB" w:rsidP="00AA5669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deletion of intron12 and exon</w:t>
            </w:r>
            <w:r w:rsidR="007A6E21" w:rsidRPr="009B2BDD">
              <w:rPr>
                <w:rFonts w:ascii="Times New Roman" w:hAnsi="Times New Roman" w:cs="Times New Roman"/>
                <w:color w:val="000000" w:themeColor="text1"/>
                <w:szCs w:val="21"/>
              </w:rPr>
              <w:t>25</w:t>
            </w:r>
          </w:p>
        </w:tc>
        <w:tc>
          <w:tcPr>
            <w:tcW w:w="1276" w:type="dxa"/>
            <w:shd w:val="clear" w:color="auto" w:fill="auto"/>
          </w:tcPr>
          <w:p w14:paraId="74C9C551" w14:textId="77777777" w:rsidR="007A6E21" w:rsidRPr="009B2BDD" w:rsidRDefault="007A6E21" w:rsidP="000745A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B2BD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-</w:t>
            </w:r>
          </w:p>
        </w:tc>
        <w:tc>
          <w:tcPr>
            <w:tcW w:w="1877" w:type="dxa"/>
            <w:shd w:val="clear" w:color="auto" w:fill="auto"/>
          </w:tcPr>
          <w:p w14:paraId="7BA3A963" w14:textId="77777777" w:rsidR="007A6E21" w:rsidRPr="009B2BDD" w:rsidRDefault="007A6E21" w:rsidP="00AA566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B2BD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-</w:t>
            </w:r>
          </w:p>
        </w:tc>
        <w:tc>
          <w:tcPr>
            <w:tcW w:w="1417" w:type="dxa"/>
          </w:tcPr>
          <w:p w14:paraId="50A629A2" w14:textId="77777777" w:rsidR="007A6E21" w:rsidRPr="009B2BDD" w:rsidRDefault="007A6E21" w:rsidP="00AA566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/</w:t>
            </w:r>
          </w:p>
        </w:tc>
        <w:tc>
          <w:tcPr>
            <w:tcW w:w="2093" w:type="dxa"/>
          </w:tcPr>
          <w:p w14:paraId="119810A2" w14:textId="77777777" w:rsidR="007A6E21" w:rsidRPr="009B2BDD" w:rsidRDefault="007A6E21" w:rsidP="00AA566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B2BDD">
              <w:rPr>
                <w:rFonts w:ascii="Times New Roman" w:hAnsi="Times New Roman" w:cs="Times New Roman"/>
                <w:color w:val="000000" w:themeColor="text1"/>
                <w:szCs w:val="21"/>
              </w:rPr>
              <w:t>pmid:29805041</w:t>
            </w:r>
          </w:p>
        </w:tc>
      </w:tr>
      <w:tr w:rsidR="007A6E21" w:rsidRPr="009B2BDD" w14:paraId="1F396DF7" w14:textId="77777777" w:rsidTr="00AA5669">
        <w:tc>
          <w:tcPr>
            <w:tcW w:w="1242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7A9C15E1" w14:textId="77777777" w:rsidR="007A6E21" w:rsidRPr="009B2BDD" w:rsidRDefault="007A6E21" w:rsidP="00AA566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2586" w:type="dxa"/>
            <w:shd w:val="clear" w:color="auto" w:fill="auto"/>
          </w:tcPr>
          <w:p w14:paraId="51005DA9" w14:textId="77777777" w:rsidR="007A6E21" w:rsidRPr="009B2BDD" w:rsidRDefault="007A6E21" w:rsidP="00AA5669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B2BDD">
              <w:rPr>
                <w:rFonts w:ascii="Times New Roman" w:hAnsi="Times New Roman" w:cs="Times New Roman"/>
                <w:color w:val="000000" w:themeColor="text1"/>
                <w:szCs w:val="21"/>
              </w:rPr>
              <w:t>1581+1G&gt;A</w:t>
            </w:r>
          </w:p>
        </w:tc>
        <w:tc>
          <w:tcPr>
            <w:tcW w:w="1276" w:type="dxa"/>
            <w:shd w:val="clear" w:color="auto" w:fill="auto"/>
          </w:tcPr>
          <w:p w14:paraId="1615FF3A" w14:textId="77777777" w:rsidR="007A6E21" w:rsidRPr="009B2BDD" w:rsidRDefault="007A6E21" w:rsidP="00AA566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B2BD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-</w:t>
            </w:r>
          </w:p>
        </w:tc>
        <w:tc>
          <w:tcPr>
            <w:tcW w:w="1877" w:type="dxa"/>
            <w:shd w:val="clear" w:color="auto" w:fill="auto"/>
          </w:tcPr>
          <w:p w14:paraId="64ED1DF3" w14:textId="77777777" w:rsidR="007A6E21" w:rsidRPr="009B2BDD" w:rsidRDefault="007A6E21" w:rsidP="00AA566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B2BDD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1417" w:type="dxa"/>
          </w:tcPr>
          <w:p w14:paraId="77A2D0DC" w14:textId="77777777" w:rsidR="007A6E21" w:rsidRPr="009B2BDD" w:rsidRDefault="007A6E21" w:rsidP="00AA566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/</w:t>
            </w:r>
          </w:p>
        </w:tc>
        <w:tc>
          <w:tcPr>
            <w:tcW w:w="2093" w:type="dxa"/>
          </w:tcPr>
          <w:p w14:paraId="3C33831B" w14:textId="77777777" w:rsidR="007A6E21" w:rsidRPr="009B2BDD" w:rsidRDefault="007A6E21" w:rsidP="00AA566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B2BDD">
              <w:rPr>
                <w:rFonts w:ascii="Times New Roman" w:hAnsi="Times New Roman" w:cs="Times New Roman"/>
                <w:color w:val="000000" w:themeColor="text1"/>
                <w:szCs w:val="21"/>
              </w:rPr>
              <w:t>pmid:29805041</w:t>
            </w:r>
          </w:p>
        </w:tc>
      </w:tr>
      <w:tr w:rsidR="007A6E21" w:rsidRPr="009B2BDD" w14:paraId="1EBF1377" w14:textId="77777777" w:rsidTr="00AA5669">
        <w:tc>
          <w:tcPr>
            <w:tcW w:w="1242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793C5752" w14:textId="77777777" w:rsidR="007A6E21" w:rsidRPr="009B2BDD" w:rsidRDefault="007A6E21" w:rsidP="00AA566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586" w:type="dxa"/>
            <w:shd w:val="clear" w:color="auto" w:fill="auto"/>
          </w:tcPr>
          <w:p w14:paraId="1AEEE6A4" w14:textId="77777777" w:rsidR="007A6E21" w:rsidRPr="009B2BDD" w:rsidRDefault="007A6E21" w:rsidP="00AA5669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B2BD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934T&gt;G</w:t>
            </w:r>
          </w:p>
        </w:tc>
        <w:tc>
          <w:tcPr>
            <w:tcW w:w="1276" w:type="dxa"/>
            <w:shd w:val="clear" w:color="auto" w:fill="auto"/>
          </w:tcPr>
          <w:p w14:paraId="5A12F32C" w14:textId="77777777" w:rsidR="007A6E21" w:rsidRPr="009B2BDD" w:rsidRDefault="007A6E21" w:rsidP="00AA5669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B2BD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9B2BDD">
              <w:rPr>
                <w:rFonts w:ascii="Times New Roman" w:hAnsi="Times New Roman" w:cs="Times New Roman"/>
                <w:color w:val="000000" w:themeColor="text1"/>
                <w:szCs w:val="21"/>
              </w:rPr>
              <w:t>7</w:t>
            </w:r>
          </w:p>
        </w:tc>
        <w:tc>
          <w:tcPr>
            <w:tcW w:w="1877" w:type="dxa"/>
            <w:shd w:val="clear" w:color="auto" w:fill="auto"/>
          </w:tcPr>
          <w:p w14:paraId="2407D7C5" w14:textId="77777777" w:rsidR="007A6E21" w:rsidRPr="009B2BDD" w:rsidRDefault="007A6E21" w:rsidP="00AA5669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B2BD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F645C</w:t>
            </w:r>
          </w:p>
        </w:tc>
        <w:tc>
          <w:tcPr>
            <w:tcW w:w="1417" w:type="dxa"/>
          </w:tcPr>
          <w:p w14:paraId="5BED72E9" w14:textId="77777777" w:rsidR="007A6E21" w:rsidRPr="009B2BDD" w:rsidRDefault="007A6E21" w:rsidP="00AA5669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Myosin motor</w:t>
            </w:r>
          </w:p>
        </w:tc>
        <w:tc>
          <w:tcPr>
            <w:tcW w:w="2093" w:type="dxa"/>
          </w:tcPr>
          <w:p w14:paraId="3F5E4663" w14:textId="77777777" w:rsidR="007A6E21" w:rsidRPr="009B2BDD" w:rsidRDefault="007A6E21" w:rsidP="00AA5669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B2BDD">
              <w:rPr>
                <w:rFonts w:ascii="Times New Roman" w:hAnsi="Times New Roman" w:cs="Times New Roman"/>
                <w:color w:val="000000" w:themeColor="text1"/>
                <w:szCs w:val="21"/>
              </w:rPr>
              <w:t>pmid:28205584</w:t>
            </w:r>
          </w:p>
        </w:tc>
      </w:tr>
      <w:tr w:rsidR="007A6E21" w:rsidRPr="009B2BDD" w14:paraId="485CF9EA" w14:textId="77777777" w:rsidTr="00AA5669">
        <w:tc>
          <w:tcPr>
            <w:tcW w:w="1242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235A8B5B" w14:textId="77777777" w:rsidR="007A6E21" w:rsidRPr="009B2BDD" w:rsidRDefault="007A6E21" w:rsidP="00AA566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586" w:type="dxa"/>
            <w:shd w:val="clear" w:color="auto" w:fill="auto"/>
          </w:tcPr>
          <w:p w14:paraId="63A0F4B4" w14:textId="77777777" w:rsidR="007A6E21" w:rsidRPr="009B2BDD" w:rsidRDefault="007A6E21" w:rsidP="00AA5669">
            <w:pPr>
              <w:widowControl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B2BD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986_1990delTTTAA</w:t>
            </w:r>
          </w:p>
        </w:tc>
        <w:tc>
          <w:tcPr>
            <w:tcW w:w="1276" w:type="dxa"/>
            <w:shd w:val="clear" w:color="auto" w:fill="auto"/>
          </w:tcPr>
          <w:p w14:paraId="30D884A5" w14:textId="77777777" w:rsidR="007A6E21" w:rsidRPr="009B2BDD" w:rsidRDefault="007A6E21" w:rsidP="00AA5669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B2BDD">
              <w:rPr>
                <w:rFonts w:ascii="Times New Roman" w:hAnsi="Times New Roman" w:cs="Times New Roman"/>
                <w:color w:val="000000" w:themeColor="text1"/>
                <w:szCs w:val="21"/>
              </w:rPr>
              <w:t>18</w:t>
            </w:r>
          </w:p>
        </w:tc>
        <w:tc>
          <w:tcPr>
            <w:tcW w:w="1877" w:type="dxa"/>
            <w:shd w:val="clear" w:color="auto" w:fill="auto"/>
          </w:tcPr>
          <w:p w14:paraId="7D656CF4" w14:textId="77777777" w:rsidR="007A6E21" w:rsidRPr="009B2BDD" w:rsidRDefault="007A6E21" w:rsidP="00AA5669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B2BDD">
              <w:rPr>
                <w:rFonts w:ascii="Times New Roman" w:hAnsi="Times New Roman" w:cs="Times New Roman"/>
                <w:color w:val="000000" w:themeColor="text1"/>
                <w:szCs w:val="21"/>
              </w:rPr>
              <w:t>N</w:t>
            </w:r>
            <w:r w:rsidRPr="009B2BD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662</w:t>
            </w:r>
            <w:r w:rsidRPr="009B2BDD">
              <w:rPr>
                <w:rFonts w:ascii="Times New Roman" w:hAnsi="Times New Roman" w:cs="Times New Roman"/>
                <w:color w:val="000000" w:themeColor="text1"/>
                <w:szCs w:val="21"/>
              </w:rPr>
              <w:t>K</w:t>
            </w:r>
            <w:r w:rsidRPr="009B2BD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fs*15</w:t>
            </w:r>
          </w:p>
        </w:tc>
        <w:tc>
          <w:tcPr>
            <w:tcW w:w="1417" w:type="dxa"/>
          </w:tcPr>
          <w:p w14:paraId="3711C3A1" w14:textId="77777777" w:rsidR="007A6E21" w:rsidRPr="009B2BDD" w:rsidRDefault="007A6E21" w:rsidP="00AA5669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Myosin motor</w:t>
            </w:r>
          </w:p>
        </w:tc>
        <w:tc>
          <w:tcPr>
            <w:tcW w:w="2093" w:type="dxa"/>
          </w:tcPr>
          <w:p w14:paraId="3F8ABC0C" w14:textId="77777777" w:rsidR="007A6E21" w:rsidRPr="009B2BDD" w:rsidRDefault="007A6E21" w:rsidP="00AA5669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B2BDD">
              <w:rPr>
                <w:rFonts w:ascii="Times New Roman" w:hAnsi="Times New Roman" w:cs="Times New Roman"/>
                <w:color w:val="000000" w:themeColor="text1"/>
                <w:szCs w:val="21"/>
              </w:rPr>
              <w:t>pmid:29805041</w:t>
            </w:r>
          </w:p>
        </w:tc>
      </w:tr>
      <w:tr w:rsidR="007A6E21" w:rsidRPr="009B2BDD" w14:paraId="701F3B8A" w14:textId="77777777" w:rsidTr="00AA5669">
        <w:tc>
          <w:tcPr>
            <w:tcW w:w="1242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31EC72E1" w14:textId="77777777" w:rsidR="007A6E21" w:rsidRPr="009B2BDD" w:rsidRDefault="007A6E21" w:rsidP="00AA566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586" w:type="dxa"/>
            <w:shd w:val="clear" w:color="auto" w:fill="auto"/>
          </w:tcPr>
          <w:p w14:paraId="56FFF8A7" w14:textId="77777777" w:rsidR="007A6E21" w:rsidRPr="009B2BDD" w:rsidRDefault="007A6E21" w:rsidP="00AA5669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B2BD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699delT</w:t>
            </w:r>
          </w:p>
        </w:tc>
        <w:tc>
          <w:tcPr>
            <w:tcW w:w="1276" w:type="dxa"/>
            <w:shd w:val="clear" w:color="auto" w:fill="auto"/>
          </w:tcPr>
          <w:p w14:paraId="34F3137B" w14:textId="77777777" w:rsidR="007A6E21" w:rsidRPr="009B2BDD" w:rsidRDefault="007A6E21" w:rsidP="00AA5669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B2BD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</w:t>
            </w:r>
            <w:r w:rsidRPr="009B2BDD"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877" w:type="dxa"/>
            <w:shd w:val="clear" w:color="auto" w:fill="auto"/>
          </w:tcPr>
          <w:p w14:paraId="6C3F3657" w14:textId="77777777" w:rsidR="007A6E21" w:rsidRPr="009B2BDD" w:rsidRDefault="007A6E21" w:rsidP="00AA5669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B2BD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L900fs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*</w:t>
            </w:r>
            <w:r w:rsidRPr="009B2BD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9</w:t>
            </w:r>
          </w:p>
        </w:tc>
        <w:tc>
          <w:tcPr>
            <w:tcW w:w="1417" w:type="dxa"/>
          </w:tcPr>
          <w:p w14:paraId="50148D95" w14:textId="77777777" w:rsidR="007A6E21" w:rsidRPr="009B2BDD" w:rsidRDefault="007A6E21" w:rsidP="00AA566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Coiled coil</w:t>
            </w:r>
          </w:p>
        </w:tc>
        <w:tc>
          <w:tcPr>
            <w:tcW w:w="2093" w:type="dxa"/>
          </w:tcPr>
          <w:p w14:paraId="3F886F36" w14:textId="77777777" w:rsidR="007A6E21" w:rsidRPr="009B2BDD" w:rsidRDefault="007A6E21" w:rsidP="00AA5669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B2BDD">
              <w:rPr>
                <w:rFonts w:ascii="Times New Roman" w:hAnsi="Times New Roman" w:cs="Times New Roman"/>
                <w:color w:val="000000" w:themeColor="text1"/>
                <w:szCs w:val="21"/>
              </w:rPr>
              <w:t>pmid:28205584</w:t>
            </w:r>
          </w:p>
        </w:tc>
      </w:tr>
      <w:tr w:rsidR="007A6E21" w:rsidRPr="009B2BDD" w14:paraId="14DE9E6F" w14:textId="77777777" w:rsidTr="00AA5669">
        <w:tc>
          <w:tcPr>
            <w:tcW w:w="1242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793BFD90" w14:textId="77777777" w:rsidR="007A6E21" w:rsidRPr="009B2BDD" w:rsidRDefault="007A6E21" w:rsidP="00AA566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586" w:type="dxa"/>
            <w:shd w:val="clear" w:color="auto" w:fill="auto"/>
          </w:tcPr>
          <w:p w14:paraId="0D7B74D4" w14:textId="77777777" w:rsidR="007A6E21" w:rsidRPr="009B2BDD" w:rsidRDefault="007A6E21" w:rsidP="00AA5669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B2BD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031T&gt;C</w:t>
            </w:r>
          </w:p>
        </w:tc>
        <w:tc>
          <w:tcPr>
            <w:tcW w:w="1276" w:type="dxa"/>
            <w:shd w:val="clear" w:color="auto" w:fill="auto"/>
          </w:tcPr>
          <w:p w14:paraId="543D91B3" w14:textId="77777777" w:rsidR="007A6E21" w:rsidRPr="009B2BDD" w:rsidRDefault="007A6E21" w:rsidP="00AA5669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B2BD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</w:t>
            </w:r>
            <w:r w:rsidRPr="009B2BDD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1877" w:type="dxa"/>
            <w:shd w:val="clear" w:color="auto" w:fill="auto"/>
          </w:tcPr>
          <w:p w14:paraId="590B7211" w14:textId="77777777" w:rsidR="007A6E21" w:rsidRPr="009B2BDD" w:rsidRDefault="007A6E21" w:rsidP="00AA5669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B2BD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L1344P</w:t>
            </w:r>
          </w:p>
        </w:tc>
        <w:tc>
          <w:tcPr>
            <w:tcW w:w="1417" w:type="dxa"/>
          </w:tcPr>
          <w:p w14:paraId="2723E18D" w14:textId="77777777" w:rsidR="007A6E21" w:rsidRPr="009B2BDD" w:rsidRDefault="007A6E21" w:rsidP="00AA566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Coiled coil</w:t>
            </w:r>
          </w:p>
        </w:tc>
        <w:tc>
          <w:tcPr>
            <w:tcW w:w="2093" w:type="dxa"/>
          </w:tcPr>
          <w:p w14:paraId="26909CDD" w14:textId="77777777" w:rsidR="007A6E21" w:rsidRPr="009B2BDD" w:rsidRDefault="007A6E21" w:rsidP="00AA5669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B2BDD">
              <w:rPr>
                <w:rFonts w:ascii="Times New Roman" w:hAnsi="Times New Roman" w:cs="Times New Roman"/>
                <w:color w:val="000000" w:themeColor="text1"/>
                <w:szCs w:val="21"/>
              </w:rPr>
              <w:t>pmid:27381093</w:t>
            </w:r>
          </w:p>
        </w:tc>
      </w:tr>
      <w:tr w:rsidR="007A6E21" w:rsidRPr="009B2BDD" w14:paraId="1A7897C5" w14:textId="77777777" w:rsidTr="00AA5669">
        <w:tc>
          <w:tcPr>
            <w:tcW w:w="1242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3B70BB20" w14:textId="77777777" w:rsidR="007A6E21" w:rsidRPr="009B2BDD" w:rsidRDefault="007A6E21" w:rsidP="00AA566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586" w:type="dxa"/>
            <w:shd w:val="clear" w:color="auto" w:fill="auto"/>
          </w:tcPr>
          <w:p w14:paraId="6EC79A4E" w14:textId="77777777" w:rsidR="007A6E21" w:rsidRPr="009B2BDD" w:rsidRDefault="007A6E21" w:rsidP="00AA5669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B2BD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647+1G&gt;A</w:t>
            </w:r>
          </w:p>
        </w:tc>
        <w:tc>
          <w:tcPr>
            <w:tcW w:w="1276" w:type="dxa"/>
            <w:shd w:val="clear" w:color="auto" w:fill="auto"/>
          </w:tcPr>
          <w:p w14:paraId="7A77A0D0" w14:textId="77777777" w:rsidR="007A6E21" w:rsidRPr="009B2BDD" w:rsidRDefault="007A6E21" w:rsidP="00AA5669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B2BD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-</w:t>
            </w:r>
          </w:p>
        </w:tc>
        <w:tc>
          <w:tcPr>
            <w:tcW w:w="1877" w:type="dxa"/>
            <w:shd w:val="clear" w:color="auto" w:fill="auto"/>
          </w:tcPr>
          <w:p w14:paraId="5A613CC7" w14:textId="77777777" w:rsidR="007A6E21" w:rsidRPr="009B2BDD" w:rsidRDefault="007A6E21" w:rsidP="00AA5669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B2BD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-</w:t>
            </w:r>
          </w:p>
        </w:tc>
        <w:tc>
          <w:tcPr>
            <w:tcW w:w="1417" w:type="dxa"/>
          </w:tcPr>
          <w:p w14:paraId="5F6589D0" w14:textId="77777777" w:rsidR="007A6E21" w:rsidRPr="009B2BDD" w:rsidRDefault="007A6E21" w:rsidP="00AA5669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/</w:t>
            </w:r>
          </w:p>
        </w:tc>
        <w:tc>
          <w:tcPr>
            <w:tcW w:w="2093" w:type="dxa"/>
          </w:tcPr>
          <w:p w14:paraId="5564E380" w14:textId="77777777" w:rsidR="007A6E21" w:rsidRPr="009B2BDD" w:rsidRDefault="007A6E21" w:rsidP="00AA5669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B2BDD">
              <w:rPr>
                <w:rFonts w:ascii="Times New Roman" w:hAnsi="Times New Roman" w:cs="Times New Roman"/>
                <w:color w:val="000000" w:themeColor="text1"/>
                <w:szCs w:val="21"/>
              </w:rPr>
              <w:t>pmid:29805041</w:t>
            </w:r>
          </w:p>
        </w:tc>
      </w:tr>
      <w:tr w:rsidR="007A6E21" w:rsidRPr="009B2BDD" w14:paraId="6594AD79" w14:textId="77777777" w:rsidTr="00AA5669">
        <w:tc>
          <w:tcPr>
            <w:tcW w:w="1242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1F63141F" w14:textId="77777777" w:rsidR="007A6E21" w:rsidRPr="009B2BDD" w:rsidRDefault="007A6E21" w:rsidP="00AA566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586" w:type="dxa"/>
            <w:tcBorders>
              <w:bottom w:val="single" w:sz="4" w:space="0" w:color="auto"/>
            </w:tcBorders>
            <w:shd w:val="clear" w:color="auto" w:fill="auto"/>
          </w:tcPr>
          <w:p w14:paraId="37079B8A" w14:textId="77777777" w:rsidR="007A6E21" w:rsidRPr="009B2BDD" w:rsidRDefault="007A6E21" w:rsidP="00AA5669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B2BD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5198_5205dupCAGACCTC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39E6D267" w14:textId="77777777" w:rsidR="007A6E21" w:rsidRPr="009B2BDD" w:rsidRDefault="007A6E21" w:rsidP="00AA5669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B2BD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</w:t>
            </w:r>
            <w:r w:rsidRPr="009B2BDD">
              <w:rPr>
                <w:rFonts w:ascii="Times New Roman" w:hAnsi="Times New Roman" w:cs="Times New Roman"/>
                <w:color w:val="000000" w:themeColor="text1"/>
                <w:szCs w:val="21"/>
              </w:rPr>
              <w:t>6</w:t>
            </w:r>
          </w:p>
        </w:tc>
        <w:tc>
          <w:tcPr>
            <w:tcW w:w="1877" w:type="dxa"/>
            <w:tcBorders>
              <w:bottom w:val="single" w:sz="4" w:space="0" w:color="auto"/>
            </w:tcBorders>
            <w:shd w:val="clear" w:color="auto" w:fill="auto"/>
          </w:tcPr>
          <w:p w14:paraId="67228804" w14:textId="77777777" w:rsidR="007A6E21" w:rsidRPr="009B2BDD" w:rsidRDefault="007A6E21" w:rsidP="00AA5669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B2BD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M1736</w:t>
            </w:r>
            <w:r w:rsidRPr="009B2BDD">
              <w:rPr>
                <w:rFonts w:ascii="Times New Roman" w:hAnsi="Times New Roman" w:cs="Times New Roman"/>
                <w:color w:val="000000" w:themeColor="text1"/>
                <w:szCs w:val="21"/>
              </w:rPr>
              <w:t>Q</w:t>
            </w:r>
            <w:r w:rsidRPr="009B2BD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fs*10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32C8F00C" w14:textId="77777777" w:rsidR="007A6E21" w:rsidRPr="009B2BDD" w:rsidRDefault="007A6E21" w:rsidP="00AA566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Coiled coil</w:t>
            </w:r>
          </w:p>
        </w:tc>
        <w:tc>
          <w:tcPr>
            <w:tcW w:w="2093" w:type="dxa"/>
            <w:tcBorders>
              <w:bottom w:val="single" w:sz="4" w:space="0" w:color="auto"/>
            </w:tcBorders>
          </w:tcPr>
          <w:p w14:paraId="61ADDA18" w14:textId="77777777" w:rsidR="007A6E21" w:rsidRPr="009B2BDD" w:rsidRDefault="007A6E21" w:rsidP="00AA5669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B2BDD">
              <w:rPr>
                <w:rFonts w:ascii="Times New Roman" w:hAnsi="Times New Roman" w:cs="Times New Roman"/>
                <w:color w:val="000000" w:themeColor="text1"/>
                <w:szCs w:val="21"/>
              </w:rPr>
              <w:t>pmid:30228365</w:t>
            </w:r>
          </w:p>
        </w:tc>
      </w:tr>
      <w:bookmarkEnd w:id="0"/>
    </w:tbl>
    <w:p w14:paraId="13CFE43C" w14:textId="77777777" w:rsidR="00D35250" w:rsidRDefault="00D35250" w:rsidP="00D35250"/>
    <w:p w14:paraId="29738D24" w14:textId="77777777" w:rsidR="00CE524A" w:rsidRPr="00ED4AEA" w:rsidRDefault="00CE524A" w:rsidP="00ED4AEA">
      <w:pPr>
        <w:spacing w:line="360" w:lineRule="auto"/>
        <w:jc w:val="center"/>
        <w:rPr>
          <w:rStyle w:val="fontstyle01"/>
          <w:rFonts w:ascii="Times New Roman" w:hAnsi="Times New Roman" w:cs="Times New Roman"/>
          <w:b/>
          <w:bCs/>
          <w:sz w:val="24"/>
          <w:szCs w:val="24"/>
        </w:rPr>
      </w:pPr>
    </w:p>
    <w:sectPr w:rsidR="00CE524A" w:rsidRPr="00ED4AEA" w:rsidSect="0033481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B554EA5" w14:textId="77777777" w:rsidR="00465E8A" w:rsidRDefault="00465E8A" w:rsidP="00734C01">
      <w:r>
        <w:separator/>
      </w:r>
    </w:p>
  </w:endnote>
  <w:endnote w:type="continuationSeparator" w:id="0">
    <w:p w14:paraId="3C2846DE" w14:textId="77777777" w:rsidR="00465E8A" w:rsidRDefault="00465E8A" w:rsidP="00734C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PS977E">
    <w:altName w:val="Cambria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384144C" w14:textId="77777777" w:rsidR="00465E8A" w:rsidRDefault="00465E8A" w:rsidP="00734C01">
      <w:r>
        <w:separator/>
      </w:r>
    </w:p>
  </w:footnote>
  <w:footnote w:type="continuationSeparator" w:id="0">
    <w:p w14:paraId="5AFF46A4" w14:textId="77777777" w:rsidR="00465E8A" w:rsidRDefault="00465E8A" w:rsidP="00734C0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4C01"/>
    <w:rsid w:val="0006245D"/>
    <w:rsid w:val="000745AB"/>
    <w:rsid w:val="000A64DE"/>
    <w:rsid w:val="000B7DF4"/>
    <w:rsid w:val="000C6E8E"/>
    <w:rsid w:val="001111E0"/>
    <w:rsid w:val="0016426A"/>
    <w:rsid w:val="00180DB4"/>
    <w:rsid w:val="0020131D"/>
    <w:rsid w:val="002171E5"/>
    <w:rsid w:val="00230601"/>
    <w:rsid w:val="00241BF4"/>
    <w:rsid w:val="0029321B"/>
    <w:rsid w:val="002A6E30"/>
    <w:rsid w:val="002E495D"/>
    <w:rsid w:val="00323396"/>
    <w:rsid w:val="0033481F"/>
    <w:rsid w:val="00355182"/>
    <w:rsid w:val="00355574"/>
    <w:rsid w:val="003604B7"/>
    <w:rsid w:val="003D4C64"/>
    <w:rsid w:val="0042588D"/>
    <w:rsid w:val="004353B5"/>
    <w:rsid w:val="0046356F"/>
    <w:rsid w:val="004635B1"/>
    <w:rsid w:val="00463ECC"/>
    <w:rsid w:val="00465E8A"/>
    <w:rsid w:val="00473FD3"/>
    <w:rsid w:val="00483462"/>
    <w:rsid w:val="00483966"/>
    <w:rsid w:val="004B7899"/>
    <w:rsid w:val="004E579F"/>
    <w:rsid w:val="00512142"/>
    <w:rsid w:val="00551933"/>
    <w:rsid w:val="00567DED"/>
    <w:rsid w:val="005B420D"/>
    <w:rsid w:val="005C79E0"/>
    <w:rsid w:val="005D53DA"/>
    <w:rsid w:val="005E0EDF"/>
    <w:rsid w:val="00645D05"/>
    <w:rsid w:val="00670560"/>
    <w:rsid w:val="00672E85"/>
    <w:rsid w:val="006C40E0"/>
    <w:rsid w:val="006D5460"/>
    <w:rsid w:val="006E4646"/>
    <w:rsid w:val="006F7471"/>
    <w:rsid w:val="00734C01"/>
    <w:rsid w:val="00785A55"/>
    <w:rsid w:val="00797C6B"/>
    <w:rsid w:val="007A6E21"/>
    <w:rsid w:val="007F5B13"/>
    <w:rsid w:val="00801A28"/>
    <w:rsid w:val="008574F0"/>
    <w:rsid w:val="0087357C"/>
    <w:rsid w:val="00876747"/>
    <w:rsid w:val="008F025D"/>
    <w:rsid w:val="00911AAC"/>
    <w:rsid w:val="00921B46"/>
    <w:rsid w:val="00951337"/>
    <w:rsid w:val="00996C04"/>
    <w:rsid w:val="009F1248"/>
    <w:rsid w:val="00A271D0"/>
    <w:rsid w:val="00AE67DC"/>
    <w:rsid w:val="00AF63CA"/>
    <w:rsid w:val="00B0347D"/>
    <w:rsid w:val="00B05D97"/>
    <w:rsid w:val="00BA2D23"/>
    <w:rsid w:val="00C01A66"/>
    <w:rsid w:val="00C0610D"/>
    <w:rsid w:val="00C16B4B"/>
    <w:rsid w:val="00C6194C"/>
    <w:rsid w:val="00CA11E2"/>
    <w:rsid w:val="00CB7479"/>
    <w:rsid w:val="00CE524A"/>
    <w:rsid w:val="00D0016D"/>
    <w:rsid w:val="00D35250"/>
    <w:rsid w:val="00D50A3F"/>
    <w:rsid w:val="00DA0F1F"/>
    <w:rsid w:val="00E37692"/>
    <w:rsid w:val="00E90EB0"/>
    <w:rsid w:val="00ED4AEA"/>
    <w:rsid w:val="00F267ED"/>
    <w:rsid w:val="00F43B37"/>
    <w:rsid w:val="00F82167"/>
    <w:rsid w:val="00FA06A1"/>
    <w:rsid w:val="00FB648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D4982ED"/>
  <w15:docId w15:val="{861AE274-1973-4246-920F-EC922879AC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34C0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34C0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34C0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34C0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34C01"/>
    <w:rPr>
      <w:sz w:val="18"/>
      <w:szCs w:val="18"/>
    </w:rPr>
  </w:style>
  <w:style w:type="table" w:styleId="a7">
    <w:name w:val="Table Grid"/>
    <w:basedOn w:val="a1"/>
    <w:uiPriority w:val="59"/>
    <w:rsid w:val="00734C01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734C01"/>
    <w:rPr>
      <w:rFonts w:ascii="AdvPS977E" w:hAnsi="AdvPS977E" w:hint="default"/>
      <w:b w:val="0"/>
      <w:bCs w:val="0"/>
      <w:i w:val="0"/>
      <w:iCs w:val="0"/>
      <w:color w:val="000000"/>
      <w:sz w:val="14"/>
      <w:szCs w:val="14"/>
    </w:rPr>
  </w:style>
  <w:style w:type="character" w:styleId="a8">
    <w:name w:val="Emphasis"/>
    <w:basedOn w:val="a0"/>
    <w:uiPriority w:val="20"/>
    <w:qFormat/>
    <w:rsid w:val="004B7899"/>
    <w:rPr>
      <w:i/>
      <w:iCs/>
    </w:rPr>
  </w:style>
  <w:style w:type="paragraph" w:styleId="a9">
    <w:name w:val="Balloon Text"/>
    <w:basedOn w:val="a"/>
    <w:link w:val="aa"/>
    <w:uiPriority w:val="99"/>
    <w:semiHidden/>
    <w:unhideWhenUsed/>
    <w:rsid w:val="0020131D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20131D"/>
    <w:rPr>
      <w:sz w:val="18"/>
      <w:szCs w:val="18"/>
    </w:rPr>
  </w:style>
  <w:style w:type="table" w:customStyle="1" w:styleId="2">
    <w:name w:val="网格型2"/>
    <w:basedOn w:val="a1"/>
    <w:next w:val="a7"/>
    <w:uiPriority w:val="59"/>
    <w:rsid w:val="00D3525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81835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7</Words>
  <Characters>2153</Characters>
  <Application>Microsoft Office Word</Application>
  <DocSecurity>0</DocSecurity>
  <Lines>17</Lines>
  <Paragraphs>5</Paragraphs>
  <ScaleCrop>false</ScaleCrop>
  <Company>Microsoft</Company>
  <LinksUpToDate>false</LinksUpToDate>
  <CharactersWithSpaces>2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K</dc:creator>
  <cp:keywords/>
  <dc:description/>
  <cp:lastModifiedBy>1015047573@qq.com</cp:lastModifiedBy>
  <cp:revision>2</cp:revision>
  <dcterms:created xsi:type="dcterms:W3CDTF">2020-04-30T13:46:00Z</dcterms:created>
  <dcterms:modified xsi:type="dcterms:W3CDTF">2020-04-30T13:46:00Z</dcterms:modified>
</cp:coreProperties>
</file>